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709A9" w14:textId="578ADDE8" w:rsidR="00971661" w:rsidRPr="00740956" w:rsidRDefault="00971661" w:rsidP="004E74B8">
      <w:pPr>
        <w:rPr>
          <w:lang w:val="en-US"/>
        </w:rPr>
      </w:pPr>
      <w:r w:rsidRPr="00740956">
        <w:rPr>
          <w:rStyle w:val="Fett"/>
          <w:lang w:val="en-US"/>
        </w:rPr>
        <w:t>Supplementary Table 1</w:t>
      </w:r>
      <w:r w:rsidRPr="00740956">
        <w:rPr>
          <w:lang w:val="en-US"/>
        </w:rPr>
        <w:t xml:space="preserve">. </w:t>
      </w:r>
      <w:r w:rsidRPr="00740956">
        <w:rPr>
          <w:snapToGrid w:val="0"/>
          <w:lang w:val="en-US"/>
        </w:rPr>
        <w:t>Two-part models (1. Logit 2. GLM</w:t>
      </w:r>
      <w:r w:rsidRPr="00740956">
        <w:rPr>
          <w:snapToGrid w:val="0"/>
          <w:vertAlign w:val="superscript"/>
          <w:lang w:val="en-US"/>
        </w:rPr>
        <w:t>1</w:t>
      </w:r>
      <w:r w:rsidRPr="00740956">
        <w:rPr>
          <w:snapToGrid w:val="0"/>
          <w:lang w:val="en-US"/>
        </w:rPr>
        <w:t>) with willingness to accept reduction of annual household i</w:t>
      </w:r>
      <w:r w:rsidR="00424724">
        <w:rPr>
          <w:snapToGrid w:val="0"/>
          <w:lang w:val="en-US"/>
        </w:rPr>
        <w:t>ncome (in %) as outcome measure – with COVID infections (personal and in personal environment) as additional covariates</w:t>
      </w:r>
    </w:p>
    <w:tbl>
      <w:tblPr>
        <w:tblStyle w:val="TabellemithellemGitternetz"/>
        <w:tblW w:w="4918" w:type="pct"/>
        <w:tblInd w:w="0" w:type="dxa"/>
        <w:tblLook w:val="04A0" w:firstRow="1" w:lastRow="0" w:firstColumn="1" w:lastColumn="0" w:noHBand="0" w:noVBand="1"/>
      </w:tblPr>
      <w:tblGrid>
        <w:gridCol w:w="3493"/>
        <w:gridCol w:w="990"/>
        <w:gridCol w:w="990"/>
        <w:gridCol w:w="760"/>
        <w:gridCol w:w="814"/>
        <w:gridCol w:w="933"/>
        <w:gridCol w:w="933"/>
      </w:tblGrid>
      <w:tr w:rsidR="001E60F7" w14:paraId="7F0DA2F9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7A6AE3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523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638624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Wave 8</w:t>
            </w:r>
          </w:p>
        </w:tc>
        <w:tc>
          <w:tcPr>
            <w:tcW w:w="1514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1E00B3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Wave 16</w:t>
            </w:r>
          </w:p>
        </w:tc>
      </w:tr>
      <w:tr w:rsidR="00854564" w14:paraId="5574299F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322364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Independent variables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493C3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Logit OR (SE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2570EA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GLM</w:t>
            </w:r>
          </w:p>
          <w:p w14:paraId="27698904" w14:textId="0773A0D4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b</w:t>
            </w:r>
          </w:p>
          <w:p w14:paraId="16BA2749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SE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81E445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Predict. margin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1F3994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Logit OR (SE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F0CF30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GLM</w:t>
            </w:r>
          </w:p>
          <w:p w14:paraId="714937E8" w14:textId="79ED961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b</w:t>
            </w:r>
          </w:p>
          <w:p w14:paraId="20F2A676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SE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E8B4FE" w14:textId="77777777" w:rsidR="00971661" w:rsidRPr="00740956" w:rsidRDefault="00971661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Predict. margin</w:t>
            </w:r>
          </w:p>
        </w:tc>
      </w:tr>
      <w:tr w:rsidR="001E60F7" w14:paraId="2074351F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6D9F3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Gender: Female (Ref.: Male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80D9E4" w14:textId="62EFB1A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5+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33D76B" w14:textId="665CA2E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4*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DC0AAD" w14:textId="0FF5C6E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06**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924A6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9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3DADD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8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43933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14***</w:t>
            </w:r>
          </w:p>
        </w:tc>
      </w:tr>
      <w:tr w:rsidR="001E60F7" w14:paraId="5994B09C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26B55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0689BD" w14:textId="207E9A3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DF0308" w14:textId="0AE3152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9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842EEA" w14:textId="62DC2EF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3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0874C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75428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86D48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</w:tr>
      <w:tr w:rsidR="001E60F7" w14:paraId="7494D728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4841E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ge category: - 30 to 49 years (Ref.: 18 to 29 years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148CE9" w14:textId="33EE642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8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6EB29D" w14:textId="44AFFFDE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9+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C7276D" w14:textId="340353B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35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4033C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6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0F0F1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C2CF3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52</w:t>
            </w:r>
          </w:p>
        </w:tc>
      </w:tr>
      <w:tr w:rsidR="001E60F7" w14:paraId="0A330DFC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0F19B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5B130C" w14:textId="5B850CE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F66D5B" w14:textId="2EF7BB0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CE0629" w14:textId="7EAE4E1E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76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CF456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A5AF6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478E8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2)</w:t>
            </w:r>
          </w:p>
        </w:tc>
      </w:tr>
      <w:tr w:rsidR="001E60F7" w14:paraId="6F6A3FE7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AC409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 50 to 64 years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366B45" w14:textId="1A4CC08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1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BE196B" w14:textId="70CF753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0+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E21888" w14:textId="7FF7C42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36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D3DA2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0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6494E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B07AF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8</w:t>
            </w:r>
          </w:p>
        </w:tc>
      </w:tr>
      <w:tr w:rsidR="001E60F7" w14:paraId="1C153DE9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22698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36DCAB" w14:textId="0D81CC6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BC85A7" w14:textId="61D02E6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60497C" w14:textId="5F2D756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0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EFF08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EAC2F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46040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2)</w:t>
            </w:r>
          </w:p>
        </w:tc>
      </w:tr>
      <w:tr w:rsidR="001E60F7" w14:paraId="7294DDAD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F4E46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 65 years and over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EBAF5E" w14:textId="478ABC4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3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B3828A" w14:textId="0A91B9A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2+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A3B65B" w14:textId="6DFE74F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51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97B32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9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C1916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9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F3DDE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9</w:t>
            </w:r>
          </w:p>
        </w:tc>
      </w:tr>
      <w:tr w:rsidR="001E60F7" w14:paraId="4B01DB22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09323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D8C8FD" w14:textId="30666A4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A37DA8" w14:textId="138D16E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1877AA" w14:textId="55D9310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3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B3823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6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980A9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DB380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2)</w:t>
            </w:r>
          </w:p>
        </w:tc>
      </w:tr>
      <w:tr w:rsidR="001E60F7" w14:paraId="4BAD911D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4078B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ildren (under 18 years): Yes (Ref.: Absence of children under 18 years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643516" w14:textId="6408083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2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556BB4" w14:textId="26B3D1A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2*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11A2A5" w14:textId="083B57A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4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996E0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2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1E02F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4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63A49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8</w:t>
            </w:r>
          </w:p>
        </w:tc>
      </w:tr>
      <w:tr w:rsidR="001E60F7" w14:paraId="692970DC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A4ED1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283FE1" w14:textId="23314CA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27813E" w14:textId="5B7F405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95ED94" w14:textId="679D6CC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9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C84099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6314E9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25F4B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6)</w:t>
            </w:r>
          </w:p>
        </w:tc>
      </w:tr>
      <w:tr w:rsidR="001E60F7" w14:paraId="03E769F8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DB8F1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Education: General qualification for university entrance (Ref.: absence of qualification for university entrance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0D907F" w14:textId="35566E7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47*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6D0685" w14:textId="3BD55FA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6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9FE082" w14:textId="1D636F2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8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748A9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51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F5482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1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DEBC3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5</w:t>
            </w:r>
          </w:p>
        </w:tc>
      </w:tr>
      <w:tr w:rsidR="001E60F7" w14:paraId="0E8D56EB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D8F65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6FE1CB" w14:textId="4FD9D11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35EF54" w14:textId="03C2FC5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9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2B4767" w14:textId="0AAC08F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4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5F04B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45F46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BE8F5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4)</w:t>
            </w:r>
          </w:p>
        </w:tc>
      </w:tr>
      <w:tr w:rsidR="001E60F7" w14:paraId="24310638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4C4132" w14:textId="0F9C3A4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Tow</w:t>
            </w:r>
            <w:r w:rsidR="006B5453" w:rsidRPr="00740956">
              <w:rPr>
                <w:rFonts w:asciiTheme="minorHAnsi" w:hAnsiTheme="minorHAnsi"/>
                <w:sz w:val="16"/>
                <w:szCs w:val="16"/>
                <w:lang w:val="en-US"/>
              </w:rPr>
              <w:t>n size: - Medium sized town (20,001 – 100,</w:t>
            </w: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000) (Ref.</w:t>
            </w:r>
            <w:r w:rsidR="006B5453" w:rsidRPr="00740956">
              <w:rPr>
                <w:rFonts w:asciiTheme="minorHAnsi" w:hAnsiTheme="minorHAnsi"/>
                <w:sz w:val="16"/>
                <w:szCs w:val="16"/>
                <w:lang w:val="en-US"/>
              </w:rPr>
              <w:t>: municipality/small town (1-20,</w:t>
            </w: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000)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6E147A" w14:textId="7236EF6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0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1442B9" w14:textId="6A5715F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5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5061BD" w14:textId="04E1488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7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C261C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8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2E127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4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8847A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46</w:t>
            </w:r>
          </w:p>
        </w:tc>
      </w:tr>
      <w:tr w:rsidR="001E60F7" w14:paraId="07AB1B2D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C8493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ACB525" w14:textId="408AA439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AE05D6" w14:textId="29F3148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22C1D3" w14:textId="51A8E1A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72A8C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1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C0933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DC40B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</w:tr>
      <w:tr w:rsidR="001E60F7" w14:paraId="07484366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3E4266" w14:textId="44906738" w:rsidR="001E60F7" w:rsidRPr="00740956" w:rsidRDefault="006B545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 Small city (100,</w:t>
            </w:r>
            <w:r w:rsidR="001E60F7" w:rsidRPr="00740956">
              <w:rPr>
                <w:rFonts w:asciiTheme="minorHAnsi" w:hAnsiTheme="minorHAnsi"/>
                <w:sz w:val="16"/>
                <w:szCs w:val="16"/>
              </w:rPr>
              <w:t xml:space="preserve">001 – </w:t>
            </w:r>
            <w:r w:rsidRPr="00740956">
              <w:rPr>
                <w:rFonts w:asciiTheme="minorHAnsi" w:hAnsiTheme="minorHAnsi"/>
                <w:sz w:val="16"/>
                <w:szCs w:val="16"/>
              </w:rPr>
              <w:t>500,</w:t>
            </w:r>
            <w:r w:rsidR="001E60F7" w:rsidRPr="00740956">
              <w:rPr>
                <w:rFonts w:asciiTheme="minorHAnsi" w:hAnsiTheme="minorHAnsi"/>
                <w:sz w:val="16"/>
                <w:szCs w:val="16"/>
              </w:rPr>
              <w:t>000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860D9C" w14:textId="21CAF0E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4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C4E940" w14:textId="6D6655E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1+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34EBFC" w14:textId="56E57F62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0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4DCAB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8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66696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16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E5A71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1</w:t>
            </w:r>
          </w:p>
        </w:tc>
      </w:tr>
      <w:tr w:rsidR="001E60F7" w14:paraId="131AD914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4E674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DE37F0" w14:textId="0188B1B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4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14BDF0" w14:textId="09FB66B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C79288" w14:textId="3D54C9E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0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4D25E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B4C99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A7880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8)</w:t>
            </w:r>
          </w:p>
        </w:tc>
      </w:tr>
      <w:tr w:rsidR="001E60F7" w14:paraId="405EC69A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0687E5" w14:textId="62FE06A9" w:rsidR="001E60F7" w:rsidRPr="00740956" w:rsidRDefault="006B545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 Big city (&gt; 500,</w:t>
            </w:r>
            <w:r w:rsidR="001E60F7" w:rsidRPr="00740956">
              <w:rPr>
                <w:rFonts w:asciiTheme="minorHAnsi" w:hAnsiTheme="minorHAnsi"/>
                <w:sz w:val="16"/>
                <w:szCs w:val="16"/>
              </w:rPr>
              <w:t>000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9820EF" w14:textId="7416DDF2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3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3476FC" w14:textId="0CA0AA5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1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C5710D" w14:textId="78D1E9E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2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8EA87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6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E26FB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9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E3C08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06*</w:t>
            </w:r>
          </w:p>
        </w:tc>
      </w:tr>
      <w:tr w:rsidR="001E60F7" w14:paraId="77E62659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F5D29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9BEF9A" w14:textId="2C4D81A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43A225" w14:textId="0AB38B0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B00596" w14:textId="2806EDA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D32269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DBE49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DD7BE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8)</w:t>
            </w:r>
          </w:p>
        </w:tc>
      </w:tr>
      <w:tr w:rsidR="001E60F7" w14:paraId="2CCAF422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5A2CB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gion: East Germany (Ref.: West Germany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71BF58" w14:textId="3473C8E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2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C67786" w14:textId="24E825B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3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E42060" w14:textId="2CD701A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6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BAF4C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2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4CE0A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3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52BA8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52</w:t>
            </w:r>
          </w:p>
        </w:tc>
      </w:tr>
      <w:tr w:rsidR="001E60F7" w14:paraId="52172D5C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04987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58E398" w14:textId="58EEE23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200F11" w14:textId="78FC99F9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EEE424" w14:textId="4F66EDB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4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B31CF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6AC1B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9653B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</w:tr>
      <w:tr w:rsidR="001E60F7" w14:paraId="6A14BAAC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34092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ases/100,000 population: Above median (Ref.: below median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4FD1C5" w14:textId="5F6A315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45*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2F39AC" w14:textId="0DABEF4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C463CA" w14:textId="3ABA1FA2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4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34E9D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3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FCA6F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1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9D355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7</w:t>
            </w:r>
          </w:p>
        </w:tc>
      </w:tr>
      <w:tr w:rsidR="001E60F7" w14:paraId="6CABA8C4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4A57C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16AB2A" w14:textId="07F31DF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B1285F" w14:textId="1806459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66B49B" w14:textId="115C4C6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6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2B6DF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262D1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9BAF9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7)</w:t>
            </w:r>
          </w:p>
        </w:tc>
      </w:tr>
      <w:tr w:rsidR="001E60F7" w14:paraId="0CF73001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76458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lationship/Marriage: Yes (Ref.: no partnership/marriage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568CFC" w14:textId="14D133E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5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6B6ED3" w14:textId="43A8757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0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874EDF" w14:textId="1CEB5732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8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E9A00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9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ACC5F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1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329E7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05*</w:t>
            </w:r>
          </w:p>
        </w:tc>
      </w:tr>
      <w:tr w:rsidR="001E60F7" w14:paraId="04F6FFA2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F93CE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A14526" w14:textId="38C1982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E6B29A" w14:textId="30AE43B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5E88B9" w14:textId="0B7CDBD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7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B005A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D6FAA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5B41C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4)</w:t>
            </w:r>
          </w:p>
        </w:tc>
      </w:tr>
      <w:tr w:rsidR="001E60F7" w14:paraId="68BD9273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B98DE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Living situation: At least 2 individuals in the same household (Ref.: living alone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854BD3" w14:textId="75F6416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33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BAE259" w14:textId="2869CC1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4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8A648C" w14:textId="500B06F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15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401E2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64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D0DEE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1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0555E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34**</w:t>
            </w:r>
          </w:p>
        </w:tc>
      </w:tr>
      <w:tr w:rsidR="001E60F7" w14:paraId="6A368D92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A838A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91D6E1" w14:textId="0338836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9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ED2D68" w14:textId="7DC7F9D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F3ED68" w14:textId="5218457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8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E7ADE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088D1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1A122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6)</w:t>
            </w:r>
          </w:p>
        </w:tc>
      </w:tr>
      <w:tr w:rsidR="001E60F7" w14:paraId="461C107A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E2177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Migration background: Yes (Ref.: no migration background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AB32FC" w14:textId="2A15147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2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CF9F9A" w14:textId="7BC91C6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49**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2A974F" w14:textId="082CF3F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41*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FBA3A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6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C2953C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3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E40EE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0</w:t>
            </w:r>
          </w:p>
        </w:tc>
      </w:tr>
      <w:tr w:rsidR="001E60F7" w14:paraId="45539D55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B0F56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C27B01" w14:textId="05BE756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F5BD5D" w14:textId="6D5461B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6E771E" w14:textId="3F98247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6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DCAE09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0D7DF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A544F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8)</w:t>
            </w:r>
          </w:p>
        </w:tc>
      </w:tr>
      <w:tr w:rsidR="001E60F7" w14:paraId="45276F81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C7AB6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lf-employment: Yes (Ref.: not self-employed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079358" w14:textId="76AB5B1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8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AC5349" w14:textId="59361E92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03F9D4" w14:textId="4ABCE6D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9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93F97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08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D6B7C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7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54395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4</w:t>
            </w:r>
          </w:p>
        </w:tc>
      </w:tr>
      <w:tr w:rsidR="001E60F7" w14:paraId="5B5F2A90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ED7F9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452BAE" w14:textId="26D27DA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A9B243" w14:textId="0C3FA69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289E83" w14:textId="4BF0A39E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7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55F03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9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EC5129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F23EC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8)</w:t>
            </w:r>
          </w:p>
        </w:tc>
      </w:tr>
      <w:tr w:rsidR="001E60F7" w14:paraId="098F1475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F0C11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ronic disease: Yes (Ref.: no chronic diseases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2C3C9C" w14:textId="742BA36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6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1E21CA" w14:textId="00E61F9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7*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02F242" w14:textId="69C1B23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61+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14D0C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5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9B280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4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5A9EE9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79*</w:t>
            </w:r>
          </w:p>
        </w:tc>
      </w:tr>
      <w:tr w:rsidR="001E60F7" w14:paraId="7FDD622B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108EB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40D862" w14:textId="492936B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B9D468" w14:textId="17566A3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9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168B74" w14:textId="46E0108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4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F09A5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5CB93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3B529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6)</w:t>
            </w:r>
          </w:p>
        </w:tc>
      </w:tr>
      <w:tr w:rsidR="001E60F7" w14:paraId="4688E215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0C05AD" w14:textId="17ABDD3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ffect: COVID-19 (higher values correspond to higher affect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42BA01" w14:textId="4D249AE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45***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E69173" w14:textId="6935F76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5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66E7DB" w14:textId="1CE6C54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0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D998C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23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C7949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0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9C2D7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8</w:t>
            </w:r>
          </w:p>
        </w:tc>
      </w:tr>
      <w:tr w:rsidR="001E60F7" w14:paraId="13983603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560DC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B7670" w14:textId="1056EE34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DB9D26" w14:textId="566128E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5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289B4F" w14:textId="5C2A7A59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DB241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04E3C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7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A2CCD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</w:tr>
      <w:tr w:rsidR="001E60F7" w14:paraId="56B41A11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5CBA86" w14:textId="083C985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verity: COVID-19 (higher values correspond to higher severity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6C91AD" w14:textId="71FCFE6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4*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1D825F" w14:textId="686C3A6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1F5F55" w14:textId="64A48E7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0*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99449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5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E8AF9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10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A60FA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40**</w:t>
            </w:r>
          </w:p>
        </w:tc>
      </w:tr>
      <w:tr w:rsidR="001E60F7" w14:paraId="3B1CBD6E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58DD2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2A3A34" w14:textId="11B8BA7E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7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07A679" w14:textId="1B08881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4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8A31AC" w14:textId="17FA0E7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A0526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6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86E94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4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AF2B4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</w:tr>
      <w:tr w:rsidR="001E60F7" w14:paraId="2D337F30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9BEEFD" w14:textId="1C7470F1" w:rsidR="001E60F7" w:rsidRPr="00740956" w:rsidRDefault="00337DD1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ersonal </w:t>
            </w:r>
            <w:r w:rsidR="001E60F7"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</w:t>
            </w: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OVID</w:t>
            </w:r>
            <w:r w:rsidR="001E60F7" w:rsidRPr="00740956">
              <w:rPr>
                <w:rFonts w:asciiTheme="minorHAnsi" w:hAnsiTheme="minorHAnsi"/>
                <w:sz w:val="16"/>
                <w:szCs w:val="16"/>
                <w:lang w:val="en-US"/>
              </w:rPr>
              <w:t>-19 infection: - Don’t know (Ref.: No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2C4B6E" w14:textId="76D73E0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9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56ADE7" w14:textId="315A711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7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5A42F8" w14:textId="6F09137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51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C80BF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4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7F134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07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14BA1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4</w:t>
            </w:r>
          </w:p>
        </w:tc>
      </w:tr>
      <w:tr w:rsidR="001E60F7" w14:paraId="40665A18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A319D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226EC6" w14:textId="3A736C9C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006178" w14:textId="75B14DC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A813A2" w14:textId="4A3D87B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2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05FBE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9E974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1E531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3)</w:t>
            </w:r>
          </w:p>
        </w:tc>
      </w:tr>
      <w:tr w:rsidR="001E60F7" w14:paraId="06C5FA5D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9B2229" w14:textId="2AA3EF9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lastRenderedPageBreak/>
              <w:t>- Yes†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7A57C3" w14:textId="791A5D0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2.39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8597A7" w14:textId="2E02B87F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0***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17A3E7" w14:textId="358C412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6.55*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F7C4A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2.17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3F747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3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63A53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3.67*</w:t>
            </w:r>
          </w:p>
        </w:tc>
      </w:tr>
      <w:tr w:rsidR="001E60F7" w14:paraId="69004183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226AE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6CAEDB" w14:textId="036FFD3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73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7D0091" w14:textId="396C9FE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5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8BA1EE" w14:textId="60ABA46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2.67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CFE67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45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C9A6F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16567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53)</w:t>
            </w:r>
          </w:p>
        </w:tc>
      </w:tr>
      <w:tr w:rsidR="001E60F7" w:rsidRPr="00971661" w14:paraId="614C41F3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DE2B9C" w14:textId="26C9940E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OVID-19 infection in personal environment: - Don’t know (Ref.: No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3BE486" w14:textId="7A52AE0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8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BAD53F" w14:textId="173F2A8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2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93D9BB" w14:textId="33CE97E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7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14C0EA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09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398CA7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7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D5ACA0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2.05+</w:t>
            </w:r>
          </w:p>
        </w:tc>
      </w:tr>
      <w:tr w:rsidR="001E60F7" w:rsidRPr="00971661" w14:paraId="686CD9CB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8B0096" w14:textId="0ECA868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A25742" w14:textId="50EC1EF5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FA2D81" w14:textId="6D4E323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5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B0A65A" w14:textId="17A53668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14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EA8CB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24D692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4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485835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16)</w:t>
            </w:r>
          </w:p>
        </w:tc>
      </w:tr>
      <w:tr w:rsidR="001E60F7" w:rsidRPr="00971661" w14:paraId="06790D2F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EC3A5B" w14:textId="6B17D616" w:rsidR="001E60F7" w:rsidRPr="00740956" w:rsidRDefault="00F8735A" w:rsidP="00F8735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 Yes††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878755" w14:textId="0D6C8F2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74*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5F8C4B" w14:textId="6BE926E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95C681" w14:textId="3824F8F1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1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ED119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55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C98A3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3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C7C263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09**</w:t>
            </w:r>
          </w:p>
        </w:tc>
      </w:tr>
      <w:tr w:rsidR="001E60F7" w:rsidRPr="00971661" w14:paraId="23E93B31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FB86E8" w14:textId="06D14E4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737363" w14:textId="18BB643E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0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1E4F3E" w14:textId="6A86F563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D2D2CB" w14:textId="7D6F022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ED845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FB128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03FC0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2)</w:t>
            </w:r>
          </w:p>
        </w:tc>
      </w:tr>
      <w:tr w:rsidR="001E60F7" w:rsidRPr="00971661" w14:paraId="5255163D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9090A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Constant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0B40CC" w14:textId="5E2AEB9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16**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1A6EF" w14:textId="0C2B6CDD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54***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2DC39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B63EFE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45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9B71C4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60***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68175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1E60F7" w:rsidRPr="00971661" w14:paraId="627173DD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42F8A1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49037F" w14:textId="2F9DE08B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09)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17CBCC" w14:textId="78FC1F4A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F20E7B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222F1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757E38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7)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77DD4D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1E60F7" w:rsidRPr="00971661" w14:paraId="352A0D17" w14:textId="77777777" w:rsidTr="001E60F7">
        <w:trPr>
          <w:trHeight w:val="20"/>
        </w:trPr>
        <w:tc>
          <w:tcPr>
            <w:tcW w:w="19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76DB86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Observations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D06F49" w14:textId="56BC0DA9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5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4A018F" w14:textId="3EED5AD6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4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2AB414" w14:textId="32C2AA52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4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4B10BF" w14:textId="7777777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7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CE530B" w14:textId="710CD8D0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7</w:t>
            </w:r>
          </w:p>
        </w:tc>
        <w:tc>
          <w:tcPr>
            <w:tcW w:w="5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5496CD" w14:textId="14E69947" w:rsidR="001E60F7" w:rsidRPr="00740956" w:rsidRDefault="001E60F7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7</w:t>
            </w:r>
          </w:p>
        </w:tc>
      </w:tr>
    </w:tbl>
    <w:p w14:paraId="3D702E2E" w14:textId="77777777" w:rsidR="007D4B53" w:rsidRPr="00740956" w:rsidRDefault="00971661" w:rsidP="004E74B8">
      <w:pPr>
        <w:rPr>
          <w:snapToGrid w:val="0"/>
          <w:lang w:val="en-US"/>
        </w:rPr>
      </w:pPr>
      <w:r w:rsidRPr="00740956">
        <w:rPr>
          <w:snapToGrid w:val="0"/>
          <w:vertAlign w:val="superscript"/>
          <w:lang w:val="en-US"/>
        </w:rPr>
        <w:t>1</w:t>
      </w:r>
      <w:r w:rsidRPr="00740956">
        <w:rPr>
          <w:snapToGrid w:val="0"/>
          <w:lang w:val="en-US"/>
        </w:rPr>
        <w:t xml:space="preserve"> Generalized linear model (GLM) with log link and gamma distribution; OR = odds ratio; robust standard errors (SE) in parentheses; *** p&lt;0.001, ** p&lt;0.01, * p&lt;0.05, + p&lt;0.10</w:t>
      </w:r>
      <w:r w:rsidR="007D4B53" w:rsidRPr="00740956">
        <w:rPr>
          <w:snapToGrid w:val="0"/>
          <w:lang w:val="en-US"/>
        </w:rPr>
        <w:t xml:space="preserve">; </w:t>
      </w:r>
    </w:p>
    <w:p w14:paraId="426381AF" w14:textId="5A94C070" w:rsidR="007D4B53" w:rsidRPr="00740956" w:rsidRDefault="007D4B53" w:rsidP="004E74B8">
      <w:pPr>
        <w:rPr>
          <w:snapToGrid w:val="0"/>
          <w:lang w:val="en-US"/>
        </w:rPr>
      </w:pPr>
      <w:r w:rsidRPr="00740956">
        <w:rPr>
          <w:snapToGrid w:val="0"/>
          <w:lang w:val="en-US"/>
        </w:rPr>
        <w:t xml:space="preserve">†: including: yes, confirmed; </w:t>
      </w:r>
      <w:r w:rsidR="00914621" w:rsidRPr="00740956">
        <w:rPr>
          <w:snapToGrid w:val="0"/>
          <w:lang w:val="en-US"/>
        </w:rPr>
        <w:t>yes</w:t>
      </w:r>
      <w:r w:rsidR="001E60F7" w:rsidRPr="00740956">
        <w:rPr>
          <w:snapToGrid w:val="0"/>
          <w:lang w:val="en-US"/>
        </w:rPr>
        <w:t xml:space="preserve">, </w:t>
      </w:r>
      <w:r w:rsidR="00914621" w:rsidRPr="00740956">
        <w:rPr>
          <w:snapToGrid w:val="0"/>
          <w:lang w:val="en-US"/>
        </w:rPr>
        <w:t>but</w:t>
      </w:r>
      <w:r w:rsidR="00090EC2" w:rsidRPr="00740956">
        <w:rPr>
          <w:snapToGrid w:val="0"/>
          <w:lang w:val="en-US"/>
        </w:rPr>
        <w:t xml:space="preserve"> </w:t>
      </w:r>
      <w:r w:rsidR="00914621" w:rsidRPr="00740956">
        <w:rPr>
          <w:snapToGrid w:val="0"/>
          <w:lang w:val="en-US"/>
        </w:rPr>
        <w:t>un</w:t>
      </w:r>
      <w:r w:rsidR="00090EC2" w:rsidRPr="00740956">
        <w:rPr>
          <w:snapToGrid w:val="0"/>
          <w:lang w:val="en-US"/>
        </w:rPr>
        <w:t>confirmed; yes, recovered</w:t>
      </w:r>
      <w:r w:rsidRPr="00740956">
        <w:rPr>
          <w:snapToGrid w:val="0"/>
          <w:lang w:val="en-US"/>
        </w:rPr>
        <w:t xml:space="preserve"> </w:t>
      </w:r>
    </w:p>
    <w:p w14:paraId="1D86572B" w14:textId="4F63FE44" w:rsidR="00971661" w:rsidRDefault="007D4B53" w:rsidP="004E74B8">
      <w:pPr>
        <w:rPr>
          <w:snapToGrid w:val="0"/>
          <w:lang w:val="en-US"/>
        </w:rPr>
      </w:pPr>
      <w:r w:rsidRPr="00740956">
        <w:rPr>
          <w:snapToGrid w:val="0"/>
          <w:lang w:val="en-US"/>
        </w:rPr>
        <w:t xml:space="preserve">††: including: there are </w:t>
      </w:r>
      <w:r w:rsidR="00914621" w:rsidRPr="00740956">
        <w:rPr>
          <w:snapToGrid w:val="0"/>
          <w:lang w:val="en-US"/>
        </w:rPr>
        <w:t>unconfirmed</w:t>
      </w:r>
      <w:r w:rsidRPr="00740956">
        <w:rPr>
          <w:snapToGrid w:val="0"/>
          <w:lang w:val="en-US"/>
        </w:rPr>
        <w:t xml:space="preserve"> cases; there are confirmed cases; there are individuals who have recovered; </w:t>
      </w:r>
      <w:r w:rsidR="001E60F7" w:rsidRPr="00740956">
        <w:rPr>
          <w:snapToGrid w:val="0"/>
          <w:lang w:val="en-US"/>
        </w:rPr>
        <w:t>there are deceased individuals</w:t>
      </w:r>
    </w:p>
    <w:p w14:paraId="4A1E4DD8" w14:textId="4C76B8F3" w:rsidR="00D50B16" w:rsidRDefault="008D4CB3" w:rsidP="004E74B8">
      <w:pPr>
        <w:rPr>
          <w:snapToGrid w:val="0"/>
          <w:lang w:val="en-US"/>
        </w:rPr>
      </w:pPr>
      <w:r>
        <w:rPr>
          <w:snapToGrid w:val="0"/>
          <w:lang w:val="en-US"/>
        </w:rPr>
        <w:t>Please note that wave 38 was not used due to reasons of data availability</w:t>
      </w:r>
    </w:p>
    <w:p w14:paraId="01A225D3" w14:textId="77777777" w:rsidR="00D50B16" w:rsidRDefault="00D50B16">
      <w:pPr>
        <w:contextualSpacing w:val="0"/>
        <w:rPr>
          <w:snapToGrid w:val="0"/>
          <w:lang w:val="en-US"/>
        </w:rPr>
      </w:pPr>
      <w:r>
        <w:rPr>
          <w:snapToGrid w:val="0"/>
          <w:lang w:val="en-US"/>
        </w:rPr>
        <w:br w:type="page"/>
      </w:r>
    </w:p>
    <w:p w14:paraId="4491BBDC" w14:textId="1F3E3F4B" w:rsidR="00D50B16" w:rsidRPr="00740956" w:rsidRDefault="00D50B16" w:rsidP="00D50B16">
      <w:pPr>
        <w:rPr>
          <w:lang w:val="en-US"/>
        </w:rPr>
      </w:pPr>
      <w:r w:rsidRPr="00740956">
        <w:rPr>
          <w:rStyle w:val="Fett"/>
          <w:lang w:val="en-US"/>
        </w:rPr>
        <w:lastRenderedPageBreak/>
        <w:t xml:space="preserve">Supplementary Table </w:t>
      </w:r>
      <w:r w:rsidR="00424724">
        <w:rPr>
          <w:rStyle w:val="Fett"/>
          <w:lang w:val="en-US"/>
        </w:rPr>
        <w:t>2</w:t>
      </w:r>
      <w:r w:rsidRPr="00740956">
        <w:rPr>
          <w:lang w:val="en-US"/>
        </w:rPr>
        <w:t xml:space="preserve">. </w:t>
      </w:r>
      <w:r w:rsidRPr="00740956">
        <w:rPr>
          <w:snapToGrid w:val="0"/>
          <w:lang w:val="en-US"/>
        </w:rPr>
        <w:t>Two-part models (1. Logit 2. GLM</w:t>
      </w:r>
      <w:r w:rsidRPr="00740956">
        <w:rPr>
          <w:snapToGrid w:val="0"/>
          <w:vertAlign w:val="superscript"/>
          <w:lang w:val="en-US"/>
        </w:rPr>
        <w:t>1</w:t>
      </w:r>
      <w:r w:rsidRPr="00740956">
        <w:rPr>
          <w:snapToGrid w:val="0"/>
          <w:lang w:val="en-US"/>
        </w:rPr>
        <w:t>) with willingness to accept reduction of annual household i</w:t>
      </w:r>
      <w:r w:rsidR="00424724">
        <w:rPr>
          <w:snapToGrid w:val="0"/>
          <w:lang w:val="en-US"/>
        </w:rPr>
        <w:t>ncome (in %) as outcome measure – with household net income as additional covariate</w:t>
      </w:r>
      <w:bookmarkStart w:id="0" w:name="_GoBack"/>
      <w:bookmarkEnd w:id="0"/>
    </w:p>
    <w:tbl>
      <w:tblPr>
        <w:tblStyle w:val="TabellemithellemGitternetz"/>
        <w:tblW w:w="4918" w:type="pct"/>
        <w:tblInd w:w="0" w:type="dxa"/>
        <w:tblLook w:val="04A0" w:firstRow="1" w:lastRow="0" w:firstColumn="1" w:lastColumn="0" w:noHBand="0" w:noVBand="1"/>
      </w:tblPr>
      <w:tblGrid>
        <w:gridCol w:w="3493"/>
        <w:gridCol w:w="989"/>
        <w:gridCol w:w="989"/>
        <w:gridCol w:w="763"/>
        <w:gridCol w:w="815"/>
        <w:gridCol w:w="932"/>
        <w:gridCol w:w="932"/>
      </w:tblGrid>
      <w:tr w:rsidR="00D50B16" w14:paraId="329A921F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E0C735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538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470ADB" w14:textId="34E88092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ve 16</w:t>
            </w:r>
          </w:p>
        </w:tc>
        <w:tc>
          <w:tcPr>
            <w:tcW w:w="1503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783BCA" w14:textId="0052E7B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ve 38</w:t>
            </w:r>
          </w:p>
        </w:tc>
      </w:tr>
      <w:tr w:rsidR="00D50B16" w14:paraId="08B62EB7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E46BA7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Independent variables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02CEF1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Logit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OR (SE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C9D556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GLM</w:t>
            </w:r>
          </w:p>
          <w:p w14:paraId="3409F94B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b</w:t>
            </w:r>
          </w:p>
          <w:p w14:paraId="7DAD7CCC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SE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99940D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Predict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.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margin</w:t>
            </w:r>
            <w:proofErr w:type="spellEnd"/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D1669A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Logit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OR (SE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59FE68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GLM</w:t>
            </w:r>
          </w:p>
          <w:p w14:paraId="4081BB2A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b</w:t>
            </w:r>
          </w:p>
          <w:p w14:paraId="4BF61CDD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SE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BE25A0" w14:textId="77777777" w:rsidR="00D50B16" w:rsidRPr="00740956" w:rsidRDefault="00D50B16" w:rsidP="00AE457E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Predict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.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margin</w:t>
            </w:r>
            <w:proofErr w:type="spellEnd"/>
          </w:p>
        </w:tc>
      </w:tr>
      <w:tr w:rsidR="005946F0" w14:paraId="588D924A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2ACFD0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Gender: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Female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Ref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>.: Male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733449" w14:textId="4099BB7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72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A98033" w14:textId="6F1D34E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19*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A820C3" w14:textId="6264534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84*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FD929C" w14:textId="38D6609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77+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E463B" w14:textId="4579082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06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09444A" w14:textId="569C151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6</w:t>
            </w:r>
          </w:p>
        </w:tc>
      </w:tr>
      <w:tr w:rsidR="005946F0" w14:paraId="74B5A185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31FEB1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04B605" w14:textId="64BA5DB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C7E954" w14:textId="4E82EF1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09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4F441C" w14:textId="3DDC880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9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F4C51B" w14:textId="1344F67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3A7BF7" w14:textId="4F3BD74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B2A6CC" w14:textId="3CE23E1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64)</w:t>
            </w:r>
          </w:p>
        </w:tc>
      </w:tr>
      <w:tr w:rsidR="005946F0" w14:paraId="7DCE5F0F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025B1B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ge category: - 30 to 49 years (Ref.: 18 to 29 years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6E1B50" w14:textId="5CAADF6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73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1A9353" w14:textId="101BEEC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26+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9280AA" w14:textId="505BC40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1.14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5EC55D" w14:textId="57B043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68+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C63ED4" w14:textId="45BDACD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08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650DC7" w14:textId="4E75DD2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22</w:t>
            </w:r>
          </w:p>
        </w:tc>
      </w:tr>
      <w:tr w:rsidR="005946F0" w14:paraId="07155C3F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21C57F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A28D80" w14:textId="2249075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1B44C8" w14:textId="1AA2EC9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2AB255" w14:textId="6B7BCC3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56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081C27" w14:textId="20191F5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2CE3A0" w14:textId="189C478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255AB2" w14:textId="1AB26D0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82)</w:t>
            </w:r>
          </w:p>
        </w:tc>
      </w:tr>
      <w:tr w:rsidR="005946F0" w14:paraId="7301531D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80A0D8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50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64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A77502" w14:textId="66AAC8A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71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408ED7" w14:textId="775BBA4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29+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B4A207" w14:textId="0756DA2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1.26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B8AACE" w14:textId="7ED366A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59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7D6686" w14:textId="3E70482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32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D2D34F" w14:textId="4A0E489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61</w:t>
            </w:r>
          </w:p>
        </w:tc>
      </w:tr>
      <w:tr w:rsidR="005946F0" w14:paraId="69B15C7F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DE8270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3EC2C1" w14:textId="40DF9B4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C22533" w14:textId="1505B93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7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1A137C" w14:textId="29FC31E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62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6A3C90" w14:textId="0F15002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A222DA" w14:textId="748CD8A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1FC40F" w14:textId="2102A90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18)</w:t>
            </w:r>
          </w:p>
        </w:tc>
      </w:tr>
      <w:tr w:rsidR="005946F0" w14:paraId="3C4662C5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366773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65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years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and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over</w:t>
            </w:r>
            <w:proofErr w:type="spellEnd"/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2B9585" w14:textId="5D550E5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91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13FAFE" w14:textId="17A040C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27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90966C" w14:textId="4B146BE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99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E79742" w14:textId="33B3FE6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43*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A299A4" w14:textId="5A6092B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01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ECFA2D" w14:textId="7E1B873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1.18</w:t>
            </w:r>
          </w:p>
        </w:tc>
      </w:tr>
      <w:tr w:rsidR="005946F0" w14:paraId="0DC21E55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47F1E9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186963" w14:textId="2314231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5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8FCA9E" w14:textId="79E240D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5CC618" w14:textId="697C3AB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67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28777D" w14:textId="1B34C47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7CB820" w14:textId="45E9C06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B06290" w14:textId="012078F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04)</w:t>
            </w:r>
          </w:p>
        </w:tc>
      </w:tr>
      <w:tr w:rsidR="005946F0" w14:paraId="4E51C404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126B8F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ildren (under 18 years): Yes (Ref.: Absence of children under 18 years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B52E22" w14:textId="5693942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95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B79876" w14:textId="77DFB3C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608CA1" w14:textId="5DE6128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FFEB4F" w14:textId="5262B2E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73+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F301FA" w14:textId="338769F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07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9FAA36" w14:textId="55CC958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21</w:t>
            </w:r>
          </w:p>
        </w:tc>
      </w:tr>
      <w:tr w:rsidR="005946F0" w14:paraId="35B6BA67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D9A499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8C3E94" w14:textId="76A88C9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4961B2" w14:textId="5BFFDFF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35D0C4" w14:textId="5E61321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0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96C6A6" w14:textId="2F76D47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4F80CE" w14:textId="6CF9F3B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0D4902" w14:textId="2491766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76)</w:t>
            </w:r>
          </w:p>
        </w:tc>
      </w:tr>
      <w:tr w:rsidR="005946F0" w14:paraId="4CC0411B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19D1BE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Education: General qualification for university entrance (Ref.: absence of qualification for university entrance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903512" w14:textId="3B265B9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44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50E594" w14:textId="02409D8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07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844A49" w14:textId="51CB518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1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22C576" w14:textId="7CC18CB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01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FE0BEC" w14:textId="4C068C8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1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1C1E39" w14:textId="7B77ECE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46</w:t>
            </w:r>
          </w:p>
        </w:tc>
      </w:tr>
      <w:tr w:rsidR="005946F0" w14:paraId="561EFC26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8E7ED5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A45293" w14:textId="499393E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0096C9" w14:textId="03E88C8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09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A57E81" w14:textId="00048D1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1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F2DA7A" w14:textId="283FCD6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B45C54" w14:textId="324A6FA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6CC79" w14:textId="42C7A56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68)</w:t>
            </w:r>
          </w:p>
        </w:tc>
      </w:tr>
      <w:tr w:rsidR="005946F0" w14:paraId="2FB1A053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BC0E80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Town size: - Medium sized town (20,001 – 100,000) (Ref.: municipality/small town (1-20,000)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853664" w14:textId="3D9EEB8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23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8477C4" w14:textId="0B64D9C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17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F36115" w14:textId="49A4FF9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2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E05C64" w14:textId="32B8A82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16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45222C" w14:textId="6CAA84F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42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3CD483" w14:textId="0020E0F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88*</w:t>
            </w:r>
          </w:p>
        </w:tc>
      </w:tr>
      <w:tr w:rsidR="005946F0" w14:paraId="16BCC9EE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6057DC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17663E" w14:textId="14BE5A4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BA31C3" w14:textId="3702E4D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13EC7E" w14:textId="59EE676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1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6471C5" w14:textId="711722E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6D5DCB" w14:textId="64BB675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41CAD" w14:textId="086261C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83)</w:t>
            </w:r>
          </w:p>
        </w:tc>
      </w:tr>
      <w:tr w:rsidR="005946F0" w14:paraId="116E72F8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9B61F6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Small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city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100,001 – 500,000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0A048A" w14:textId="6599630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88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5D0ABC" w14:textId="051138D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20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7197A7" w14:textId="2A0295F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44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D3B4D6" w14:textId="1FA1D54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45+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CD6769" w14:textId="0477972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49*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04EFC1" w14:textId="414EF70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2.74**</w:t>
            </w:r>
          </w:p>
        </w:tc>
      </w:tr>
      <w:tr w:rsidR="005946F0" w14:paraId="2E7FBA61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3D3BE1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2F11E3" w14:textId="4877ECB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CE0191" w14:textId="00BD656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1ED1D2" w14:textId="403F141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643D55" w14:textId="1E7EC50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91A9C3" w14:textId="7AEF396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2A8D68" w14:textId="0D678B9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02)</w:t>
            </w:r>
          </w:p>
        </w:tc>
      </w:tr>
      <w:tr w:rsidR="005946F0" w14:paraId="6846DCB9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1DEEC8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Big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city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&gt; 500,000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5E5CCE" w14:textId="3BC0E9A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16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1AFEE8" w14:textId="7CE89C4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33*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B213B3" w14:textId="4EF3AD5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19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AA98F7" w14:textId="005A648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13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BAF487" w14:textId="467A8DD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28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43ACBE" w14:textId="586227E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19</w:t>
            </w:r>
          </w:p>
        </w:tc>
      </w:tr>
      <w:tr w:rsidR="005946F0" w14:paraId="03816DAD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8E8E09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EBA72A" w14:textId="72D1200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4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78E36D" w14:textId="02BF300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B9CADB" w14:textId="754EF39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A7E994" w14:textId="26CF82F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4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B8D18B" w14:textId="669F83E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4BA839" w14:textId="48A15D7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74)</w:t>
            </w:r>
          </w:p>
        </w:tc>
      </w:tr>
      <w:tr w:rsidR="005946F0" w14:paraId="74239F70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592698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gion: East Germany (Ref.: West Germany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2A5728" w14:textId="5BC5D33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68+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5E6D60" w14:textId="7BA317D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02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96DF87" w14:textId="70E4F9F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3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0A2E36" w14:textId="01DFCAC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67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9BA43C" w14:textId="10954F1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13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F86ABD" w14:textId="718AD5C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1</w:t>
            </w:r>
          </w:p>
        </w:tc>
      </w:tr>
      <w:tr w:rsidR="005946F0" w14:paraId="185BD5B8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A8702B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E3EB6C" w14:textId="4F45447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CB8B37" w14:textId="3AD6B15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A895EC" w14:textId="1B57806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1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8C4983" w14:textId="0172C0A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ED0B12" w14:textId="4B07714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CE7B44" w14:textId="7637F45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91)</w:t>
            </w:r>
          </w:p>
        </w:tc>
      </w:tr>
      <w:tr w:rsidR="005946F0" w14:paraId="0E1BEDC1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22AA9F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ases/100,000 population: Above median (Ref.: below median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F840C5" w14:textId="2F61693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96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D9A972" w14:textId="595ED29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07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465920" w14:textId="06E4F3D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1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D5EAE2" w14:textId="2A55C5C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30+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A093CD" w14:textId="7791A7C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34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53060C" w14:textId="5BA52DD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89**</w:t>
            </w:r>
          </w:p>
        </w:tc>
      </w:tr>
      <w:tr w:rsidR="005946F0" w14:paraId="2F151960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7CAE19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2FDCA2" w14:textId="470F56B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300DBE" w14:textId="25C1BF3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8BF22A" w14:textId="186C2AF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1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D5FB50" w14:textId="3790239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1725E4" w14:textId="29DE683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15A984" w14:textId="6ADC0CD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72)</w:t>
            </w:r>
          </w:p>
        </w:tc>
      </w:tr>
      <w:tr w:rsidR="005946F0" w14:paraId="56DD4028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B4B58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lationship/Marriage: Yes (Ref.: no partnership/marriage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065625" w14:textId="327DEF7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84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23A7D9" w14:textId="14D1DBC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34**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EB2AF1" w14:textId="08B9431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1.23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DB23D0" w14:textId="2FB35F6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08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F9A83E" w14:textId="5450E79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9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B84FE1" w14:textId="16E53A0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70</w:t>
            </w:r>
          </w:p>
        </w:tc>
      </w:tr>
      <w:tr w:rsidR="005946F0" w14:paraId="17AF2785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F31B12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624188" w14:textId="2457706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78B688" w14:textId="51E9349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FF4042" w14:textId="464F786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50F2B0" w14:textId="0F5F729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4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7B2FD7" w14:textId="3ED23F8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9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E72625" w14:textId="72EFA85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94)</w:t>
            </w:r>
          </w:p>
        </w:tc>
      </w:tr>
      <w:tr w:rsidR="005946F0" w14:paraId="418DD672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8BD722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Living situation: At least 2 individuals in the same household (Ref.: living alone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C90792" w14:textId="4981168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40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344C2C" w14:textId="7A94444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24+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5B0F8C" w14:textId="71CB30A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01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70465A" w14:textId="5BBB0C7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05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47B207" w14:textId="22DB576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22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858D62" w14:textId="6F1AA36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03</w:t>
            </w:r>
          </w:p>
        </w:tc>
      </w:tr>
      <w:tr w:rsidR="005946F0" w14:paraId="1C59F12C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68B857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74D525" w14:textId="78495E4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3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21C9E1" w14:textId="250C181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4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4A839F" w14:textId="1B17699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6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A83E28" w14:textId="31D9879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6564BD" w14:textId="53B43FC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D68932" w14:textId="6BFB28B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01)</w:t>
            </w:r>
          </w:p>
        </w:tc>
      </w:tr>
      <w:tr w:rsidR="005946F0" w14:paraId="533FBA53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5ECB1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Migration background: Yes (Ref.: no migration background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D6159F" w14:textId="31B3B17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15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084E01" w14:textId="5C04B1C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23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A53CA8" w14:textId="6C3997F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79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14A6A9" w14:textId="0132C62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51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4A92FC" w14:textId="4500058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07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F5B57A" w14:textId="1D56CCC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38</w:t>
            </w:r>
          </w:p>
        </w:tc>
      </w:tr>
      <w:tr w:rsidR="005946F0" w14:paraId="5F256349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DBD40C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62BEA7" w14:textId="55AB5DD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6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38F4E6" w14:textId="3B24D21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5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17C212" w14:textId="7887088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50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7CEDF5" w14:textId="13E999E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C17E91" w14:textId="2CE090B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2178D5" w14:textId="25FABA5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76)</w:t>
            </w:r>
          </w:p>
        </w:tc>
      </w:tr>
      <w:tr w:rsidR="005946F0" w14:paraId="1F54C429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ED48A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lf-employment: Yes (Ref.: not self-employed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0C96FD" w14:textId="2A3B215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52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092E1E" w14:textId="0E9CC26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28+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3B164D" w14:textId="6F605AA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38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D38D45" w14:textId="03C1AF1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49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DF6F4D" w14:textId="3E1B93D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26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BDB1A5" w14:textId="1ECBA9D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2.02</w:t>
            </w:r>
          </w:p>
        </w:tc>
      </w:tr>
      <w:tr w:rsidR="005946F0" w14:paraId="464A4BA3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F61BBC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92AFAC" w14:textId="397B27E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4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6A320C" w14:textId="2EDAC18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0EEB06" w14:textId="5E82602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70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5B17FA" w14:textId="38672D4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9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B3A0A5" w14:textId="430297A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26B713" w14:textId="063EADB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29)</w:t>
            </w:r>
          </w:p>
        </w:tc>
      </w:tr>
      <w:tr w:rsidR="005946F0" w14:paraId="2A7D8307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44903F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ronic disease: Yes (Ref.: no chronic diseases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E872C" w14:textId="44B78BB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68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7464FF" w14:textId="193F6FA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06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536574" w14:textId="4AAFADE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21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67DAB3" w14:textId="6941FC0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66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3DCA69" w14:textId="5580127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0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8AFFA0" w14:textId="2D9A0EF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1.12</w:t>
            </w:r>
          </w:p>
        </w:tc>
      </w:tr>
      <w:tr w:rsidR="005946F0" w14:paraId="08E7CCFB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187E95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BCE834" w14:textId="50778C1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24F711" w14:textId="31AA123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10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2741C1" w14:textId="50AE784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128F9B" w14:textId="236DEC3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1C2F4F" w14:textId="2D515FA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4FC93B" w14:textId="0A3C949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72)</w:t>
            </w:r>
          </w:p>
        </w:tc>
      </w:tr>
      <w:tr w:rsidR="005946F0" w14:paraId="2CB87DA3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AF65EB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ffect: COVID-19 (higher values correspond to higher affect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E5ACB5" w14:textId="15458F4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28*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F6867" w14:textId="6489673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11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F530A6" w14:textId="504989C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07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584C9D" w14:textId="4B0AB2E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39**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7FE3B2" w14:textId="25CF969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7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4F1A81" w14:textId="511C1DB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19</w:t>
            </w:r>
          </w:p>
        </w:tc>
      </w:tr>
      <w:tr w:rsidR="005946F0" w14:paraId="76827C30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B8A796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020960" w14:textId="2895FFC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1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2E6038" w14:textId="0649EC1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07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2E34F7" w14:textId="3037311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21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B29B6E" w14:textId="747DE3A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01B189" w14:textId="27D1ABB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0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04C83B" w14:textId="3EAC172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</w:tr>
      <w:tr w:rsidR="005946F0" w14:paraId="13ECB451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E327EA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verity: COVID-19 (higher values correspond to higher severity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7EF3D4" w14:textId="1D82CB4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15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5CF238" w14:textId="5CF32E4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11**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C51EE5" w14:textId="5062459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44***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3EF4C9" w14:textId="1C92EC5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18*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18256" w14:textId="31B4C16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13*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31E361" w14:textId="6B00CC5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81***</w:t>
            </w:r>
          </w:p>
        </w:tc>
      </w:tr>
      <w:tr w:rsidR="005946F0" w14:paraId="5C7C639E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CE441D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1811AF" w14:textId="3DBDA6B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07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6B37DE" w14:textId="7842762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04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4B42EC" w14:textId="6514D20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533A90" w14:textId="4B8260E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07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FA968D" w14:textId="7E6B676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0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6EA353" w14:textId="18AC270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3)</w:t>
            </w:r>
          </w:p>
        </w:tc>
      </w:tr>
      <w:tr w:rsidR="005946F0" w14:paraId="74AECBB6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0694A5" w14:textId="3FE766A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Household net income: - 1,250 Euro to lower than 1,750 Euro (Ref.: lower than 1,250 Euro) 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81352A" w14:textId="2FB22D6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13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E16114" w14:textId="28BB069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22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56076C" w14:textId="6ACB23E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4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6774D4" w14:textId="63CC9C2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58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F9C481" w14:textId="796B9B7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30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F47164" w14:textId="1F6145E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2.21</w:t>
            </w:r>
          </w:p>
        </w:tc>
      </w:tr>
      <w:tr w:rsidR="005946F0" w14:paraId="088CF6D0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CA02C5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D930F0" w14:textId="6184773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3713EB" w14:textId="29F89BA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21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040912" w14:textId="0E2D0CF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65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DCC432" w14:textId="3B8FE91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4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F5EAD" w14:textId="3038CAA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BFC246" w14:textId="71C28D8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43)</w:t>
            </w:r>
          </w:p>
        </w:tc>
      </w:tr>
      <w:tr w:rsidR="005946F0" w14:paraId="22FF6CA9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E54356" w14:textId="77E4E5CB" w:rsidR="005946F0" w:rsidRPr="00D50B1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50B16">
              <w:rPr>
                <w:rFonts w:asciiTheme="minorHAnsi" w:hAnsiTheme="minorHAnsi"/>
                <w:sz w:val="16"/>
                <w:szCs w:val="16"/>
              </w:rPr>
              <w:t xml:space="preserve">1,750 Euro </w:t>
            </w:r>
            <w:proofErr w:type="spellStart"/>
            <w:r w:rsidRPr="00D50B16"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 w:rsidRPr="00D50B1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D50B16">
              <w:rPr>
                <w:rFonts w:asciiTheme="minorHAnsi" w:hAnsiTheme="minorHAnsi"/>
                <w:sz w:val="16"/>
                <w:szCs w:val="16"/>
              </w:rPr>
              <w:t>lower</w:t>
            </w:r>
            <w:proofErr w:type="spellEnd"/>
            <w:r w:rsidRPr="00D50B1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D50B16">
              <w:rPr>
                <w:rFonts w:asciiTheme="minorHAnsi" w:hAnsiTheme="minorHAnsi"/>
                <w:sz w:val="16"/>
                <w:szCs w:val="16"/>
              </w:rPr>
              <w:t>than</w:t>
            </w:r>
            <w:proofErr w:type="spellEnd"/>
            <w:r w:rsidRPr="00D50B16">
              <w:rPr>
                <w:rFonts w:asciiTheme="minorHAnsi" w:hAnsiTheme="minorHAnsi"/>
                <w:sz w:val="16"/>
                <w:szCs w:val="16"/>
              </w:rPr>
              <w:t xml:space="preserve"> 2,250 Euro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54EF71" w14:textId="31DF99E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57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729A8A" w14:textId="41785CD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37+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9F8DD3" w14:textId="7157347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54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10D4DC" w14:textId="1AED545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30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C2C37A" w14:textId="0DC2293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28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D20B11" w14:textId="4FBC1DC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69</w:t>
            </w:r>
          </w:p>
        </w:tc>
      </w:tr>
      <w:tr w:rsidR="005946F0" w14:paraId="0B6AB9CF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6B7B97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7133BB" w14:textId="6A1F3F7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4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DA9214" w14:textId="418E71A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21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2300EE" w14:textId="3984F08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63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E76115" w14:textId="1DCA8B8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7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844C6E" w14:textId="6CB46C6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74DDB8" w14:textId="7ECF3BD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33)</w:t>
            </w:r>
          </w:p>
        </w:tc>
      </w:tr>
      <w:tr w:rsidR="005946F0" w14:paraId="4FA96245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3F0E5D" w14:textId="65646E8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2,250 Euro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lowe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ha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3,00</w:t>
            </w:r>
            <w:r w:rsidRPr="00D50B16">
              <w:rPr>
                <w:rFonts w:asciiTheme="minorHAnsi" w:hAnsiTheme="minorHAnsi"/>
                <w:sz w:val="16"/>
                <w:szCs w:val="16"/>
              </w:rPr>
              <w:t>0 Euro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16E145" w14:textId="4BD22280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30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CD0BF4" w14:textId="10AB13C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25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505B17" w14:textId="3C0B6A1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-0.41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C37E30" w14:textId="7E5719F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16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CCC271" w14:textId="60AEF56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11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4C3C12" w14:textId="6F38DF6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67</w:t>
            </w:r>
          </w:p>
        </w:tc>
      </w:tr>
      <w:tr w:rsidR="005946F0" w14:paraId="7B181560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BCC5BE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FAFB17" w14:textId="57826EC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35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7F7EF2" w14:textId="0E2343D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35B85E" w14:textId="1CF1DD6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66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EEDFA9" w14:textId="6E8C492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3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075DCA" w14:textId="3308FF0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7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A5F0E9" w14:textId="73DE98B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14)</w:t>
            </w:r>
          </w:p>
        </w:tc>
      </w:tr>
      <w:tr w:rsidR="005946F0" w14:paraId="3E48B31E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75B1E7" w14:textId="13937E50" w:rsidR="005946F0" w:rsidRPr="00D50B1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3,000 Euro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lowe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ha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4,000 Euro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36CE6C" w14:textId="41E09FC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41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99E778" w14:textId="79ED601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03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519F18" w14:textId="05C7AB9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31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510D8C" w14:textId="16E0874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92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8185AE" w14:textId="7B2C997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21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F24B89" w14:textId="3D96079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15</w:t>
            </w:r>
          </w:p>
        </w:tc>
      </w:tr>
      <w:tr w:rsidR="005946F0" w14:paraId="015F314F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191E9A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B7AA46" w14:textId="615FA808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40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0C1F57" w14:textId="228B86C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21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1B1343" w14:textId="580E53E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70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BED631" w14:textId="3EB2D50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5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2C0260" w14:textId="79094A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63D7EB" w14:textId="3FADF49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10)</w:t>
            </w:r>
          </w:p>
        </w:tc>
      </w:tr>
      <w:tr w:rsidR="005946F0" w14:paraId="15DBB3D3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5C1FA6" w14:textId="572E45C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4,000 Euro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lowe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ha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5,000 Euro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36EF0F" w14:textId="2DBE20F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2.21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7DDE6E" w14:textId="5DBD6976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-0.24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CADC7B" w14:textId="38B6EBB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0.06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792F35" w14:textId="6DA47C9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37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14B38A" w14:textId="747AB36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09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3859DA" w14:textId="0F8DECD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16</w:t>
            </w:r>
          </w:p>
        </w:tc>
      </w:tr>
      <w:tr w:rsidR="005946F0" w14:paraId="6D47A9C1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975DEF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FB4E7F" w14:textId="72033FF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73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FF5293" w14:textId="4683BB6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0FB5BB" w14:textId="5C7E8B6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72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BBA917" w14:textId="5A4D568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45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52AF65" w14:textId="2240B60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32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1F9FF1" w14:textId="52C3208F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27)</w:t>
            </w:r>
          </w:p>
        </w:tc>
      </w:tr>
      <w:tr w:rsidR="005946F0" w14:paraId="53971461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F9406B" w14:textId="50B7DD7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5,000 Euro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nd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29142D" w14:textId="01BA460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57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F7CAE2" w14:textId="46B9D2C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0.31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2EECFB" w14:textId="7DB79F4C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1.73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4651D2" w14:textId="63FE05A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63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BDC0C7" w14:textId="27950FE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-0.07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9963D0" w14:textId="22C4F9D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48</w:t>
            </w:r>
          </w:p>
        </w:tc>
      </w:tr>
      <w:tr w:rsidR="005946F0" w14:paraId="1372F698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4556E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7E38E6" w14:textId="621CEC61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0.58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59A487" w14:textId="61D742F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34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0981C6" w14:textId="08672A7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AE457E">
              <w:rPr>
                <w:rFonts w:asciiTheme="minorHAnsi" w:hAnsiTheme="minorHAnsi"/>
                <w:sz w:val="16"/>
                <w:szCs w:val="16"/>
              </w:rPr>
              <w:t>(1.49)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C43B48" w14:textId="232C053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60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231564" w14:textId="1C8EE795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28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F88E2C" w14:textId="79B1C2E2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1.17)</w:t>
            </w:r>
          </w:p>
        </w:tc>
      </w:tr>
      <w:tr w:rsidR="005946F0" w:rsidRPr="00971661" w14:paraId="0F146E7D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4D1F42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Constant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B4E29F" w14:textId="10D39F7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.31</w:t>
            </w:r>
            <w:r w:rsidRPr="00740956">
              <w:rPr>
                <w:rFonts w:asciiTheme="minorHAnsi" w:hAnsiTheme="minorHAnsi"/>
                <w:sz w:val="16"/>
                <w:szCs w:val="16"/>
              </w:rPr>
              <w:t>**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66B7B8" w14:textId="72D2E6F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1.85***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A2CC0A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7A45F9" w14:textId="6F45F58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0.28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DB069E" w14:textId="727A556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1.50**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99DF33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5946F0" w:rsidRPr="00971661" w14:paraId="1A9F8BB2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DF656A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42493C" w14:textId="0343EA2E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0.16</w:t>
            </w:r>
            <w:r w:rsidRPr="00740956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003F56" w14:textId="02B06B4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946F0">
              <w:rPr>
                <w:rFonts w:asciiTheme="minorHAnsi" w:hAnsiTheme="minorHAnsi"/>
                <w:sz w:val="16"/>
                <w:szCs w:val="16"/>
              </w:rPr>
              <w:t>(0.45)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8ABD74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92E4AD" w14:textId="43DE94AA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5BC35F" w14:textId="334903C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50B16">
              <w:rPr>
                <w:rFonts w:asciiTheme="minorHAnsi" w:hAnsiTheme="minorHAnsi"/>
                <w:sz w:val="16"/>
                <w:szCs w:val="16"/>
              </w:rPr>
              <w:t>(0.54)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62FD63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5946F0" w:rsidRPr="00971661" w14:paraId="50411D2C" w14:textId="77777777" w:rsidTr="00D50B16">
        <w:trPr>
          <w:trHeight w:val="20"/>
        </w:trPr>
        <w:tc>
          <w:tcPr>
            <w:tcW w:w="19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BEDF23" w14:textId="77777777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8339C0" w14:textId="53979B73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93</w:t>
            </w:r>
          </w:p>
        </w:tc>
        <w:tc>
          <w:tcPr>
            <w:tcW w:w="55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4B544A" w14:textId="243B9F5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51FCA">
              <w:rPr>
                <w:rFonts w:asciiTheme="minorHAnsi" w:hAnsiTheme="minorHAnsi"/>
                <w:sz w:val="16"/>
                <w:szCs w:val="16"/>
              </w:rPr>
              <w:t>893</w:t>
            </w:r>
          </w:p>
        </w:tc>
        <w:tc>
          <w:tcPr>
            <w:tcW w:w="4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ED770B" w14:textId="1E5C2EC9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51FCA">
              <w:rPr>
                <w:rFonts w:asciiTheme="minorHAnsi" w:hAnsiTheme="minorHAnsi"/>
                <w:sz w:val="16"/>
                <w:szCs w:val="16"/>
              </w:rPr>
              <w:t>893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FCCADF" w14:textId="787CFEBD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76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FF99BD" w14:textId="664E55B4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77C3C">
              <w:rPr>
                <w:rFonts w:asciiTheme="minorHAnsi" w:hAnsiTheme="minorHAnsi"/>
                <w:sz w:val="16"/>
                <w:szCs w:val="16"/>
              </w:rPr>
              <w:t>876</w:t>
            </w:r>
          </w:p>
        </w:tc>
        <w:tc>
          <w:tcPr>
            <w:tcW w:w="5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B9C17F" w14:textId="663ACA1B" w:rsidR="005946F0" w:rsidRPr="00740956" w:rsidRDefault="005946F0" w:rsidP="005946F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77C3C">
              <w:rPr>
                <w:rFonts w:asciiTheme="minorHAnsi" w:hAnsiTheme="minorHAnsi"/>
                <w:sz w:val="16"/>
                <w:szCs w:val="16"/>
              </w:rPr>
              <w:t>876</w:t>
            </w:r>
          </w:p>
        </w:tc>
      </w:tr>
    </w:tbl>
    <w:p w14:paraId="6D08FA85" w14:textId="2F44789A" w:rsidR="00D50B16" w:rsidRDefault="00D50B16" w:rsidP="00D50B16">
      <w:pPr>
        <w:rPr>
          <w:snapToGrid w:val="0"/>
          <w:lang w:val="en-US"/>
        </w:rPr>
      </w:pPr>
      <w:r w:rsidRPr="00740956">
        <w:rPr>
          <w:snapToGrid w:val="0"/>
          <w:vertAlign w:val="superscript"/>
          <w:lang w:val="en-US"/>
        </w:rPr>
        <w:t>1</w:t>
      </w:r>
      <w:r w:rsidRPr="00740956">
        <w:rPr>
          <w:snapToGrid w:val="0"/>
          <w:lang w:val="en-US"/>
        </w:rPr>
        <w:t xml:space="preserve"> Generalized linear model (GLM) with log link and gamma distribution; OR = odds ratio; robust standard errors (SE) in parentheses; *** p&lt;0.001, ** p&lt;0.01, * p&lt;0.05, + p&lt;0.10</w:t>
      </w:r>
    </w:p>
    <w:p w14:paraId="67E5F7C9" w14:textId="77777777" w:rsidR="00D50B16" w:rsidRDefault="00D50B16" w:rsidP="00D50B16">
      <w:pPr>
        <w:rPr>
          <w:lang w:val="en-US" w:bidi="en-US"/>
        </w:rPr>
      </w:pPr>
    </w:p>
    <w:p w14:paraId="1E1CA871" w14:textId="77777777" w:rsidR="00D50B16" w:rsidRDefault="00D50B16" w:rsidP="004E74B8">
      <w:pPr>
        <w:rPr>
          <w:snapToGrid w:val="0"/>
          <w:lang w:val="en-US"/>
        </w:rPr>
      </w:pPr>
    </w:p>
    <w:p w14:paraId="01555EB5" w14:textId="77777777" w:rsidR="00D50B16" w:rsidRDefault="00D50B16">
      <w:pPr>
        <w:contextualSpacing w:val="0"/>
        <w:rPr>
          <w:snapToGrid w:val="0"/>
          <w:lang w:val="en-US"/>
        </w:rPr>
      </w:pPr>
      <w:r>
        <w:rPr>
          <w:snapToGrid w:val="0"/>
          <w:lang w:val="en-US"/>
        </w:rPr>
        <w:br w:type="page"/>
      </w:r>
    </w:p>
    <w:p w14:paraId="4663A99B" w14:textId="5A48B31F" w:rsidR="002B3BFB" w:rsidRPr="00740956" w:rsidRDefault="002B3BFB" w:rsidP="004E74B8">
      <w:pPr>
        <w:rPr>
          <w:lang w:val="en-US"/>
        </w:rPr>
      </w:pPr>
      <w:r w:rsidRPr="00740956">
        <w:rPr>
          <w:rStyle w:val="Fett"/>
          <w:lang w:val="en-US"/>
        </w:rPr>
        <w:lastRenderedPageBreak/>
        <w:t xml:space="preserve">Supplementary Table </w:t>
      </w:r>
      <w:r w:rsidR="00D50B16">
        <w:rPr>
          <w:rStyle w:val="Fett"/>
          <w:lang w:val="en-US"/>
        </w:rPr>
        <w:t>3</w:t>
      </w:r>
      <w:r w:rsidRPr="00740956">
        <w:rPr>
          <w:lang w:val="en-US"/>
        </w:rPr>
        <w:t xml:space="preserve">. </w:t>
      </w:r>
      <w:r w:rsidRPr="00740956">
        <w:rPr>
          <w:snapToGrid w:val="0"/>
          <w:lang w:val="en-US"/>
        </w:rPr>
        <w:t>OLS regressions with willingness to accept reduction of annual household income (in %) as outcome measure.</w:t>
      </w:r>
    </w:p>
    <w:tbl>
      <w:tblPr>
        <w:tblStyle w:val="TabellemithellemGitternetz"/>
        <w:tblW w:w="5000" w:type="pct"/>
        <w:tblInd w:w="0" w:type="dxa"/>
        <w:tblLook w:val="04A0" w:firstRow="1" w:lastRow="0" w:firstColumn="1" w:lastColumn="0" w:noHBand="0" w:noVBand="1"/>
      </w:tblPr>
      <w:tblGrid>
        <w:gridCol w:w="5992"/>
        <w:gridCol w:w="1026"/>
        <w:gridCol w:w="1022"/>
        <w:gridCol w:w="1022"/>
      </w:tblGrid>
      <w:tr w:rsidR="008D4CB3" w14:paraId="1EA1310D" w14:textId="4F5905E2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6E7BFE" w14:textId="77777777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Independent variables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97B390" w14:textId="77777777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Wave 8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D0718D" w14:textId="77777777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Wave 1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439276" w14:textId="4E5DAB80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ve 38</w:t>
            </w:r>
          </w:p>
        </w:tc>
      </w:tr>
      <w:tr w:rsidR="008D4CB3" w14:paraId="264F2302" w14:textId="2C567530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E378E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Gender: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Female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Ref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>.: Mal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A1B35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03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6B169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10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DA6E62" w14:textId="4051194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40</w:t>
            </w:r>
          </w:p>
        </w:tc>
      </w:tr>
      <w:tr w:rsidR="008D4CB3" w14:paraId="724CB3D1" w14:textId="55C96511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FED06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8CEC1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4AC3F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37113F" w14:textId="02437E41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73)</w:t>
            </w:r>
          </w:p>
        </w:tc>
      </w:tr>
      <w:tr w:rsidR="008D4CB3" w14:paraId="0824C84D" w14:textId="1D9D7016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9B581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ge category: - 30 to 49 years (Ref.: 18 to 29 years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8EDA8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83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62FA2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22+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E1B96F" w14:textId="724F45B3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52</w:t>
            </w:r>
          </w:p>
        </w:tc>
      </w:tr>
      <w:tr w:rsidR="008D4CB3" w14:paraId="5335478C" w14:textId="5D93AF10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24E2C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1BC31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18B71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7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AFED8E" w14:textId="6631C5CF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89)</w:t>
            </w:r>
          </w:p>
        </w:tc>
      </w:tr>
      <w:tr w:rsidR="008D4CB3" w14:paraId="54112B9B" w14:textId="493913E9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069D4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50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64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CD6BD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2.06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AEDAE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62+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BDBBBF" w14:textId="1E7E889E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70</w:t>
            </w:r>
          </w:p>
        </w:tc>
      </w:tr>
      <w:tr w:rsidR="008D4CB3" w14:paraId="1E4DE68D" w14:textId="62D849A7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C2C90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A6E4B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A10BC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8E7F82" w14:textId="774BD6E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20)</w:t>
            </w:r>
          </w:p>
        </w:tc>
      </w:tr>
      <w:tr w:rsidR="008D4CB3" w14:paraId="4B12D712" w14:textId="5BBE710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92827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65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years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and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over</w:t>
            </w:r>
            <w:proofErr w:type="spellEnd"/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A407D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2.18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CE940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35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02C201" w14:textId="337F92DD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86</w:t>
            </w:r>
          </w:p>
        </w:tc>
      </w:tr>
      <w:tr w:rsidR="008D4CB3" w14:paraId="19DDEA7D" w14:textId="68D97D7F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D19C4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65990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91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AD5D3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B068DE" w14:textId="4031FE61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26)</w:t>
            </w:r>
          </w:p>
        </w:tc>
      </w:tr>
      <w:tr w:rsidR="008D4CB3" w14:paraId="077BC56B" w14:textId="5CB416E4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7987A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ildren (under 18 years): Yes (Ref.: Absence of children under 18 years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565ED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23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80850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DF079E" w14:textId="58F89DC3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14</w:t>
            </w:r>
          </w:p>
        </w:tc>
      </w:tr>
      <w:tr w:rsidR="008D4CB3" w14:paraId="22A65B8A" w14:textId="1E33E343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5160F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023F1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1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3C5C1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A230EB" w14:textId="54C929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9)</w:t>
            </w:r>
          </w:p>
        </w:tc>
      </w:tr>
      <w:tr w:rsidR="008D4CB3" w14:paraId="57A5CDED" w14:textId="343B8E53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128DE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Education: General qualification for university entrance (Ref.: absence of qualification for university entranc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DACFC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5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61DE9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5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CFCFA8" w14:textId="44489C16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20</w:t>
            </w:r>
          </w:p>
        </w:tc>
      </w:tr>
      <w:tr w:rsidR="008D4CB3" w14:paraId="1A24AB24" w14:textId="1E5E4124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D9F35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58F5D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DC43E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F5C524" w14:textId="3098DA60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77)</w:t>
            </w:r>
          </w:p>
        </w:tc>
      </w:tr>
      <w:tr w:rsidR="008D4CB3" w14:paraId="5357E0F3" w14:textId="0F98BF5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C6317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Town size: - Medium sized town (20,001 – 100,000) (Ref.: municipality/small town (1-20,000)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653EB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4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24803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4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F1F89F" w14:textId="72FE5B4E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1.21</w:t>
            </w:r>
          </w:p>
        </w:tc>
      </w:tr>
      <w:tr w:rsidR="008D4CB3" w14:paraId="4164B727" w14:textId="6ADBE18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5DA6B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D2800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8708A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68A662" w14:textId="2301B5A6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88)</w:t>
            </w:r>
          </w:p>
        </w:tc>
      </w:tr>
      <w:tr w:rsidR="008D4CB3" w14:paraId="20CECD29" w14:textId="19C3AE1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D338F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Small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city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100,001 – 500,000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3E62B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28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5D8BF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4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FA231D" w14:textId="13A273F4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2.35+</w:t>
            </w:r>
          </w:p>
        </w:tc>
      </w:tr>
      <w:tr w:rsidR="008D4CB3" w14:paraId="57DFB7D6" w14:textId="5121CDF3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A1565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7932A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98E03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E6C8E3" w14:textId="5A47188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21)</w:t>
            </w:r>
          </w:p>
        </w:tc>
      </w:tr>
      <w:tr w:rsidR="008D4CB3" w14:paraId="07D2C021" w14:textId="68B55C44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9C7C9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Big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city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&gt; 500,000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654DC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65B4B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75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A19890" w14:textId="7484D86B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82</w:t>
            </w:r>
          </w:p>
        </w:tc>
      </w:tr>
      <w:tr w:rsidR="008D4CB3" w14:paraId="7885CA6C" w14:textId="2266897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2157F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38EF2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3C9DF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77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B4095F" w14:textId="276F77DC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88)</w:t>
            </w:r>
          </w:p>
        </w:tc>
      </w:tr>
      <w:tr w:rsidR="008D4CB3" w14:paraId="73BE0CE6" w14:textId="5FD8605F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B3976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gion: East Germany (Ref.: West Germany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C53D1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2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C564F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2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F5F4B5" w14:textId="7A55F77A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50</w:t>
            </w:r>
          </w:p>
        </w:tc>
      </w:tr>
      <w:tr w:rsidR="008D4CB3" w14:paraId="15877599" w14:textId="18B96F37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01B8D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1D999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998B7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EC51F2" w14:textId="4F040B3D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94)</w:t>
            </w:r>
          </w:p>
        </w:tc>
      </w:tr>
      <w:tr w:rsidR="008D4CB3" w14:paraId="3B73EB14" w14:textId="311076E6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B7389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ases/100,000 population: Above median (Ref.: below median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03A43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4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BEDEB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9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AE220E" w14:textId="6930102E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1.38*</w:t>
            </w:r>
          </w:p>
        </w:tc>
      </w:tr>
      <w:tr w:rsidR="008D4CB3" w14:paraId="51A89A3A" w14:textId="365D5E62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0E1FC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E4FF8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1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2B1A9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FAB3A3" w14:textId="73E99990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70)</w:t>
            </w:r>
          </w:p>
        </w:tc>
      </w:tr>
      <w:tr w:rsidR="008D4CB3" w14:paraId="7104949C" w14:textId="4ACA4C7B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318ED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lationship/Marriage: Yes (Ref.: no partnership/marriag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40C96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7B80A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70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E4E379" w14:textId="63B515E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51</w:t>
            </w:r>
          </w:p>
        </w:tc>
      </w:tr>
      <w:tr w:rsidR="008D4CB3" w14:paraId="153A97ED" w14:textId="60F77C29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C6191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BE2B8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6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97AFA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631D9E" w14:textId="35156096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84)</w:t>
            </w:r>
          </w:p>
        </w:tc>
      </w:tr>
      <w:tr w:rsidR="008D4CB3" w14:paraId="701EC729" w14:textId="2273FF61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E3150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Living situation: At least 2 individuals in the same household (Ref.: living alon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AB3EC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3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954FA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2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1902EE" w14:textId="10271A09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37</w:t>
            </w:r>
          </w:p>
        </w:tc>
      </w:tr>
      <w:tr w:rsidR="008D4CB3" w14:paraId="31641506" w14:textId="7592445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CB60F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39AF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7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6C577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55B72C" w14:textId="471E7FF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04)</w:t>
            </w:r>
          </w:p>
        </w:tc>
      </w:tr>
      <w:tr w:rsidR="008D4CB3" w14:paraId="6CAA8B13" w14:textId="7E60D18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87502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Migration background: Yes (Ref.: no migration background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1B0B9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76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98596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53DB66" w14:textId="781F34FC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52</w:t>
            </w:r>
          </w:p>
        </w:tc>
      </w:tr>
      <w:tr w:rsidR="008D4CB3" w14:paraId="524185E6" w14:textId="2314B57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A63CC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75A4D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8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416EB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7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8369A7" w14:textId="6040B216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91)</w:t>
            </w:r>
          </w:p>
        </w:tc>
      </w:tr>
      <w:tr w:rsidR="008D4CB3" w14:paraId="5A620033" w14:textId="0879256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BAA88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lf-employment: Yes (Ref.: not self-employed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E083C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2B8A3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6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9DA6E2" w14:textId="2CFCF0A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2.87+</w:t>
            </w:r>
          </w:p>
        </w:tc>
      </w:tr>
      <w:tr w:rsidR="008D4CB3" w14:paraId="59E20E62" w14:textId="7D17EF3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AE826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CDE6D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7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1D80C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06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41C769" w14:textId="7EA8F76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72)</w:t>
            </w:r>
          </w:p>
        </w:tc>
      </w:tr>
      <w:tr w:rsidR="008D4CB3" w14:paraId="0626A773" w14:textId="688BCF4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4EB98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ronic disease: Yes (Ref.: no chronic diseases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2FD6B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8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4D1B8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48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9C93BD" w14:textId="33282839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1.13</w:t>
            </w:r>
          </w:p>
        </w:tc>
      </w:tr>
      <w:tr w:rsidR="008D4CB3" w14:paraId="2D5B4EE5" w14:textId="4FDCA089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F2953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3F57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1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FBFE6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6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0790AB" w14:textId="269BEBA6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92)</w:t>
            </w:r>
          </w:p>
        </w:tc>
      </w:tr>
      <w:tr w:rsidR="008D4CB3" w14:paraId="7A45279C" w14:textId="6345D559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EE77B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ffect: COVID-19 (higher values correspond to higher affect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74719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8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3779B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9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16A063" w14:textId="46AC0A15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36</w:t>
            </w:r>
          </w:p>
        </w:tc>
      </w:tr>
      <w:tr w:rsidR="008D4CB3" w14:paraId="3000E27D" w14:textId="44139C67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0D8C7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D2E11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11EEB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63FC3A" w14:textId="510BAC1B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</w:tr>
      <w:tr w:rsidR="008D4CB3" w14:paraId="3EC8EE52" w14:textId="79D00A9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DABB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verity: COVID-19 (higher values correspond to higher severity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B1E20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3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37F54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71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344F87" w14:textId="47D677E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85**</w:t>
            </w:r>
          </w:p>
        </w:tc>
      </w:tr>
      <w:tr w:rsidR="008D4CB3" w14:paraId="6BF38E45" w14:textId="1ADBB8E6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6B979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A3EAA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6DDE3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5114A3" w14:textId="09C2A89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</w:tr>
      <w:tr w:rsidR="008D4CB3" w:rsidRPr="00971661" w14:paraId="4708198F" w14:textId="13919D31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A5CB2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Constant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705C9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5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9C94E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2.40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480A89" w14:textId="71E5BC50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2.13</w:t>
            </w:r>
          </w:p>
        </w:tc>
      </w:tr>
      <w:tr w:rsidR="008D4CB3" w:rsidRPr="00971661" w14:paraId="17CEDA0A" w14:textId="6AC90A46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C9680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A8AFA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5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67951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6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9C1DD6" w14:textId="157646F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87)</w:t>
            </w:r>
          </w:p>
        </w:tc>
      </w:tr>
      <w:tr w:rsidR="008D4CB3" w:rsidRPr="00971661" w14:paraId="1AEA29AF" w14:textId="29315EB4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8F66D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R²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68D1D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.0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481F6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.0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0AEF90" w14:textId="578813CB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.03</w:t>
            </w:r>
          </w:p>
        </w:tc>
      </w:tr>
      <w:tr w:rsidR="008D4CB3" w:rsidRPr="00971661" w14:paraId="4FB5E8D7" w14:textId="4C954ECA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4DE1F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E172F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04C2E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FC6F4E" w14:textId="3F50CB81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58</w:t>
            </w:r>
          </w:p>
        </w:tc>
      </w:tr>
    </w:tbl>
    <w:p w14:paraId="262E5F35" w14:textId="1AFE5FF4" w:rsidR="002B3BFB" w:rsidRPr="00740956" w:rsidRDefault="002B3BFB" w:rsidP="004E74B8">
      <w:pPr>
        <w:rPr>
          <w:snapToGrid w:val="0"/>
          <w:lang w:val="en-US"/>
        </w:rPr>
      </w:pPr>
      <w:r w:rsidRPr="00740956">
        <w:rPr>
          <w:snapToGrid w:val="0"/>
          <w:lang w:val="en-US"/>
        </w:rPr>
        <w:t>Notes: Unstandardized beta coefficients are displayed. Robust standard errors in parentheses; *** p&lt;0.001, ** p&lt;0.01, * p&lt;0.05, + p&lt;0.10.</w:t>
      </w:r>
    </w:p>
    <w:p w14:paraId="15A27E33" w14:textId="77777777" w:rsidR="00BD72AF" w:rsidRDefault="00BD72AF">
      <w:pPr>
        <w:contextualSpacing w:val="0"/>
        <w:rPr>
          <w:rStyle w:val="Fett"/>
          <w:lang w:val="en-US"/>
        </w:rPr>
      </w:pPr>
      <w:r>
        <w:rPr>
          <w:rStyle w:val="Fett"/>
          <w:lang w:val="en-US"/>
        </w:rPr>
        <w:br w:type="page"/>
      </w:r>
    </w:p>
    <w:p w14:paraId="5C073C42" w14:textId="2A21AFD6" w:rsidR="002B3BFB" w:rsidRPr="00740956" w:rsidRDefault="002B3BFB" w:rsidP="004E74B8">
      <w:pPr>
        <w:rPr>
          <w:lang w:val="en-US"/>
        </w:rPr>
      </w:pPr>
      <w:r w:rsidRPr="00740956">
        <w:rPr>
          <w:rStyle w:val="Fett"/>
          <w:lang w:val="en-US"/>
        </w:rPr>
        <w:lastRenderedPageBreak/>
        <w:t xml:space="preserve">Supplementary Table </w:t>
      </w:r>
      <w:r w:rsidR="00D50B16">
        <w:rPr>
          <w:rStyle w:val="Fett"/>
          <w:lang w:val="en-US"/>
        </w:rPr>
        <w:t>4</w:t>
      </w:r>
      <w:r w:rsidRPr="00740956">
        <w:rPr>
          <w:lang w:val="en-US"/>
        </w:rPr>
        <w:t xml:space="preserve">. </w:t>
      </w:r>
      <w:r w:rsidRPr="00740956">
        <w:rPr>
          <w:snapToGrid w:val="0"/>
          <w:lang w:val="en-US"/>
        </w:rPr>
        <w:t>Interval regressions with willingness to accept reduction of annual household income (in %) as outcome measure.</w:t>
      </w:r>
    </w:p>
    <w:tbl>
      <w:tblPr>
        <w:tblStyle w:val="TabellemithellemGitternetz"/>
        <w:tblW w:w="5000" w:type="pct"/>
        <w:tblInd w:w="0" w:type="dxa"/>
        <w:tblLook w:val="04A0" w:firstRow="1" w:lastRow="0" w:firstColumn="1" w:lastColumn="0" w:noHBand="0" w:noVBand="1"/>
      </w:tblPr>
      <w:tblGrid>
        <w:gridCol w:w="5992"/>
        <w:gridCol w:w="1026"/>
        <w:gridCol w:w="1022"/>
        <w:gridCol w:w="1022"/>
      </w:tblGrid>
      <w:tr w:rsidR="008D4CB3" w14:paraId="182E7E79" w14:textId="779C68F0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9F9F2C" w14:textId="77777777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Independent variables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AA23BE" w14:textId="77777777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Wave 8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29F1D0" w14:textId="77777777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Wave 1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72A923" w14:textId="79563A3F" w:rsidR="008D4CB3" w:rsidRPr="00740956" w:rsidRDefault="008D4CB3" w:rsidP="00740956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ve 38</w:t>
            </w:r>
          </w:p>
        </w:tc>
      </w:tr>
      <w:tr w:rsidR="008D4CB3" w14:paraId="60817DA2" w14:textId="37CF778F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B6AD7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Gender: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Female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Ref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>.: Mal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2A83D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87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1039A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95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2A8C9B" w14:textId="248290E1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43</w:t>
            </w:r>
          </w:p>
        </w:tc>
      </w:tr>
      <w:tr w:rsidR="008D4CB3" w14:paraId="7D23F8FA" w14:textId="5460E01D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BD9D3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465B3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264B4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828F28" w14:textId="3FFCDC7C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53)</w:t>
            </w:r>
          </w:p>
        </w:tc>
      </w:tr>
      <w:tr w:rsidR="008D4CB3" w14:paraId="297564DB" w14:textId="62BAA41B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13828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ge category: - 30 to 49 years (Ref.: 18 to 29 years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82A07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36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15232D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93+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3690F4" w14:textId="62A3453B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45</w:t>
            </w:r>
          </w:p>
        </w:tc>
      </w:tr>
      <w:tr w:rsidR="008D4CB3" w14:paraId="6E73F4BD" w14:textId="21639EC2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AAFDF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DE203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85860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CE4236" w14:textId="2CA3CD83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7)</w:t>
            </w:r>
          </w:p>
        </w:tc>
      </w:tr>
      <w:tr w:rsidR="008D4CB3" w14:paraId="06A0A52F" w14:textId="54CEBAE7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80DEF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50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to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64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F6573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48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7C965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21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E50CFB" w14:textId="230FF5B4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27</w:t>
            </w:r>
          </w:p>
        </w:tc>
      </w:tr>
      <w:tr w:rsidR="008D4CB3" w14:paraId="0FB14058" w14:textId="032FC397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EDAF2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66268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E16A2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6F397E" w14:textId="3651CF6F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86)</w:t>
            </w:r>
          </w:p>
        </w:tc>
      </w:tr>
      <w:tr w:rsidR="008D4CB3" w14:paraId="21CDB65C" w14:textId="77FD751B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FE26F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65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years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and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over</w:t>
            </w:r>
            <w:proofErr w:type="spellEnd"/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29B80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1.56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84FC3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89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8297F3" w14:textId="7B8FB561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81</w:t>
            </w:r>
          </w:p>
        </w:tc>
      </w:tr>
      <w:tr w:rsidR="008D4CB3" w14:paraId="02EC1317" w14:textId="1A0C2AF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D9A72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EFA60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7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C0CFA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6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D8BF23" w14:textId="532E453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91)</w:t>
            </w:r>
          </w:p>
        </w:tc>
      </w:tr>
      <w:tr w:rsidR="008D4CB3" w14:paraId="4CE0A1C5" w14:textId="19297C28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51AC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ildren (under 18 years): Yes (Ref.: Absence of children under 18 years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00C10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8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F8E7C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5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8CC739" w14:textId="31216BDA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08</w:t>
            </w:r>
          </w:p>
        </w:tc>
      </w:tr>
      <w:tr w:rsidR="008D4CB3" w14:paraId="12F5D5DB" w14:textId="1EC3B47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AAF2A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2C0D0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FD3C0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F016FF" w14:textId="6A33581E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51)</w:t>
            </w:r>
          </w:p>
        </w:tc>
      </w:tr>
      <w:tr w:rsidR="008D4CB3" w14:paraId="732AD7F7" w14:textId="19AF0A9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19F43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Education: General qualification for university entrance (Ref.: absence of qualification for university entranc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BA008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5+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B1FC5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20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35B6B7" w14:textId="4EC87381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17</w:t>
            </w:r>
          </w:p>
        </w:tc>
      </w:tr>
      <w:tr w:rsidR="008D4CB3" w14:paraId="1CCC2A69" w14:textId="06AF7A5A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AC25A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2E3CE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E4638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F58984" w14:textId="7B03F85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55)</w:t>
            </w:r>
          </w:p>
        </w:tc>
      </w:tr>
      <w:tr w:rsidR="008D4CB3" w14:paraId="73B2033E" w14:textId="2AA956F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83C03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Town size: - Medium sized town (20,001 – 100,000) (Ref.: municipality/small town (1-20,000)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72793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A10E6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24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7AC6B5" w14:textId="625A6789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96</w:t>
            </w:r>
          </w:p>
        </w:tc>
      </w:tr>
      <w:tr w:rsidR="008D4CB3" w14:paraId="238B5C3D" w14:textId="2A25DA5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33577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AF201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6FAEA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35BAC9" w14:textId="4142D573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5)</w:t>
            </w:r>
          </w:p>
        </w:tc>
      </w:tr>
      <w:tr w:rsidR="008D4CB3" w14:paraId="66158D81" w14:textId="6D4B6491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5E4C6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Small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city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100,001 – 500,000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A5E6C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5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92641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5E0DAF" w14:textId="3C037F15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1.82*</w:t>
            </w:r>
          </w:p>
        </w:tc>
      </w:tr>
      <w:tr w:rsidR="008D4CB3" w14:paraId="77350EC7" w14:textId="333FA18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E289F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D2DAF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26E53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259A28" w14:textId="6D2F2E74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88)</w:t>
            </w:r>
          </w:p>
        </w:tc>
      </w:tr>
      <w:tr w:rsidR="008D4CB3" w14:paraId="167EED08" w14:textId="5C97C307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84DC4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 xml:space="preserve">- Big </w:t>
            </w: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city</w:t>
            </w:r>
            <w:proofErr w:type="spellEnd"/>
            <w:r w:rsidRPr="00740956">
              <w:rPr>
                <w:rFonts w:asciiTheme="minorHAnsi" w:hAnsiTheme="minorHAnsi"/>
                <w:sz w:val="16"/>
                <w:szCs w:val="16"/>
              </w:rPr>
              <w:t xml:space="preserve"> (&gt; 500,000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0396E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C06F6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29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21BCDC" w14:textId="46161293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74</w:t>
            </w:r>
          </w:p>
        </w:tc>
      </w:tr>
      <w:tr w:rsidR="008D4CB3" w14:paraId="311B565C" w14:textId="3A570B2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58163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59DCD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79937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5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54B396" w14:textId="57D363BF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4)</w:t>
            </w:r>
          </w:p>
        </w:tc>
      </w:tr>
      <w:tr w:rsidR="008D4CB3" w14:paraId="52F0BFA8" w14:textId="247A4D19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CCD35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gion: East Germany (Ref.: West Germany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D3F11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09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D3F1D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3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EC7620" w14:textId="63A68820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38</w:t>
            </w:r>
          </w:p>
        </w:tc>
      </w:tr>
      <w:tr w:rsidR="008D4CB3" w14:paraId="70D178AD" w14:textId="447C6C63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F57D0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CB409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79342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6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56E5BC" w14:textId="06C1297E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8)</w:t>
            </w:r>
          </w:p>
        </w:tc>
      </w:tr>
      <w:tr w:rsidR="008D4CB3" w14:paraId="2BE4CAFB" w14:textId="44B850F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0F88D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ases/100,000 population: Above median (Ref.: below median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02AEF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2+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FE753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07BEC4" w14:textId="3B616F89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1.01*</w:t>
            </w:r>
          </w:p>
        </w:tc>
      </w:tr>
      <w:tr w:rsidR="008D4CB3" w14:paraId="7A92531C" w14:textId="3A2E62A2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4BC88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59294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9260A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8ABD64" w14:textId="2400AD6B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51)</w:t>
            </w:r>
          </w:p>
        </w:tc>
      </w:tr>
      <w:tr w:rsidR="008D4CB3" w14:paraId="4E1853E1" w14:textId="05906552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8B49B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Relationship/Marriage: Yes (Ref.: no partnership/marriag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97C4B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4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62E5D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56+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8BB2EA" w14:textId="4909A2C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35</w:t>
            </w:r>
          </w:p>
        </w:tc>
      </w:tr>
      <w:tr w:rsidR="008D4CB3" w14:paraId="065075AA" w14:textId="7D5B705A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56B25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05422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1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8682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F2397D" w14:textId="11B5D1DC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2)</w:t>
            </w:r>
          </w:p>
        </w:tc>
      </w:tr>
      <w:tr w:rsidR="008D4CB3" w14:paraId="19EDECEE" w14:textId="62942F93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BEB7E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Living situation: At least 2 individuals in the same household (Ref.: living alone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A1D4C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1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6D01E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96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F1F8F6" w14:textId="07408F2F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28</w:t>
            </w:r>
          </w:p>
        </w:tc>
      </w:tr>
      <w:tr w:rsidR="008D4CB3" w14:paraId="713F1F68" w14:textId="02E8D80D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A7384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27097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42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A3A00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7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B526AA" w14:textId="52C1C2A2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76)</w:t>
            </w:r>
          </w:p>
        </w:tc>
      </w:tr>
      <w:tr w:rsidR="008D4CB3" w14:paraId="4372EFF3" w14:textId="75992D96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A4C41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Migration background: Yes (Ref.: no migration background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03114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22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BB8F3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9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76BE91" w14:textId="6E54A268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53</w:t>
            </w:r>
          </w:p>
        </w:tc>
      </w:tr>
      <w:tr w:rsidR="008D4CB3" w14:paraId="36A298CF" w14:textId="367989E2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C208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29DB4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8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CDF7A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AB6855" w14:textId="3FE75CA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7)</w:t>
            </w:r>
          </w:p>
        </w:tc>
      </w:tr>
      <w:tr w:rsidR="008D4CB3" w14:paraId="1A48488D" w14:textId="1DCE7ECA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CD208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lf-employment: Yes (Ref.: not self-employed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66BBE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6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428DD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14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E2D33E" w14:textId="29DA49A9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2.22+</w:t>
            </w:r>
          </w:p>
        </w:tc>
      </w:tr>
      <w:tr w:rsidR="008D4CB3" w14:paraId="5EA5F075" w14:textId="39CEAC6B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13FBB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ACD26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54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0FBBD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77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B955DE" w14:textId="3648ADD0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23)</w:t>
            </w:r>
          </w:p>
        </w:tc>
      </w:tr>
      <w:tr w:rsidR="008D4CB3" w14:paraId="45435D17" w14:textId="09200D0E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06B20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Chronic disease: Yes (Ref.: no chronic diseases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E8F4E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3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0963B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43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A178AD" w14:textId="1D40E11A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95</w:t>
            </w:r>
          </w:p>
        </w:tc>
      </w:tr>
      <w:tr w:rsidR="008D4CB3" w14:paraId="378A1119" w14:textId="269F4D3B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570DA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B29DE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60542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3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6295BE" w14:textId="5D08626F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66)</w:t>
            </w:r>
          </w:p>
        </w:tc>
      </w:tr>
      <w:tr w:rsidR="008D4CB3" w14:paraId="52701F46" w14:textId="0917748A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BEC240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Affect: COVID-19 (higher values correspond to higher affect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2EE6BF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1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56EA87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-0.14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DE95CB" w14:textId="25B51AD0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-0.21</w:t>
            </w:r>
          </w:p>
        </w:tc>
      </w:tr>
      <w:tr w:rsidR="008D4CB3" w14:paraId="6AAA2488" w14:textId="6D256768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6C9F4A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27B21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6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E754B9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1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FCF8BE" w14:textId="2FD252EA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28)</w:t>
            </w:r>
          </w:p>
        </w:tc>
      </w:tr>
      <w:tr w:rsidR="008D4CB3" w14:paraId="550E61EA" w14:textId="59DF6385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4861C1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40956">
              <w:rPr>
                <w:rFonts w:asciiTheme="minorHAnsi" w:hAnsiTheme="minorHAnsi"/>
                <w:sz w:val="16"/>
                <w:szCs w:val="16"/>
                <w:lang w:val="en-US"/>
              </w:rPr>
              <w:t>Severity: COVID-19 (higher values correspond to higher severity)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DAF59E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38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0D735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51**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F9BEA1" w14:textId="32C39B13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0.69**</w:t>
            </w:r>
          </w:p>
        </w:tc>
      </w:tr>
      <w:tr w:rsidR="008D4CB3" w14:paraId="1EF2F695" w14:textId="2D13141C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CF2646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C243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1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065B8C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0.20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F7460B" w14:textId="1520E6FF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0.22)</w:t>
            </w:r>
          </w:p>
        </w:tc>
      </w:tr>
      <w:tr w:rsidR="008D4CB3" w:rsidRPr="00971661" w14:paraId="3C7139D2" w14:textId="5C4705F6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EA7B1B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Constant</w:t>
            </w: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81B7DD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0.81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777933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1.79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BC92C6" w14:textId="5965A78C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1.68</w:t>
            </w:r>
          </w:p>
        </w:tc>
      </w:tr>
      <w:tr w:rsidR="008D4CB3" w:rsidRPr="00971661" w14:paraId="6509317C" w14:textId="7C5778B0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C4122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F8F2A8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13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81C90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(1.19)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BDF212" w14:textId="2BD97F0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D4CB3">
              <w:rPr>
                <w:rFonts w:asciiTheme="minorHAnsi" w:hAnsiTheme="minorHAnsi"/>
                <w:sz w:val="16"/>
                <w:szCs w:val="16"/>
              </w:rPr>
              <w:t>(1.41)</w:t>
            </w:r>
          </w:p>
        </w:tc>
      </w:tr>
      <w:tr w:rsidR="008D4CB3" w:rsidRPr="00971661" w14:paraId="2B9AAD3B" w14:textId="0BFC7961" w:rsidTr="008D4CB3">
        <w:trPr>
          <w:trHeight w:val="20"/>
        </w:trPr>
        <w:tc>
          <w:tcPr>
            <w:tcW w:w="330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BC4122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740956">
              <w:rPr>
                <w:rFonts w:asciiTheme="minorHAnsi" w:hAnsiTheme="minorHAnsi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56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1B7C15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741D74" w14:textId="77777777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40956">
              <w:rPr>
                <w:rFonts w:asciiTheme="minorHAnsi" w:hAnsiTheme="minorHAnsi"/>
                <w:sz w:val="16"/>
                <w:szCs w:val="16"/>
              </w:rPr>
              <w:t>977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C933BC" w14:textId="240AC046" w:rsidR="008D4CB3" w:rsidRPr="00740956" w:rsidRDefault="008D4CB3" w:rsidP="008D4CB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58</w:t>
            </w:r>
          </w:p>
        </w:tc>
      </w:tr>
    </w:tbl>
    <w:p w14:paraId="67F46BDA" w14:textId="77777777" w:rsidR="002B3BFB" w:rsidRDefault="002B3BFB" w:rsidP="004E74B8">
      <w:pPr>
        <w:rPr>
          <w:snapToGrid w:val="0"/>
        </w:rPr>
      </w:pPr>
      <w:r w:rsidRPr="00740956">
        <w:rPr>
          <w:snapToGrid w:val="0"/>
          <w:lang w:val="en-US"/>
        </w:rPr>
        <w:t xml:space="preserve">Notes: Interval regression coefficients are displayed. </w:t>
      </w:r>
      <w:r>
        <w:rPr>
          <w:snapToGrid w:val="0"/>
        </w:rPr>
        <w:t xml:space="preserve">Robust </w:t>
      </w:r>
      <w:proofErr w:type="spellStart"/>
      <w:r>
        <w:rPr>
          <w:snapToGrid w:val="0"/>
        </w:rPr>
        <w:t>standard</w:t>
      </w:r>
      <w:proofErr w:type="spellEnd"/>
      <w:r>
        <w:rPr>
          <w:snapToGrid w:val="0"/>
        </w:rPr>
        <w:t xml:space="preserve"> </w:t>
      </w:r>
      <w:proofErr w:type="spellStart"/>
      <w:r>
        <w:rPr>
          <w:snapToGrid w:val="0"/>
        </w:rPr>
        <w:t>errors</w:t>
      </w:r>
      <w:proofErr w:type="spellEnd"/>
      <w:r w:rsidRPr="00617609">
        <w:rPr>
          <w:snapToGrid w:val="0"/>
        </w:rPr>
        <w:t xml:space="preserve"> in </w:t>
      </w:r>
      <w:proofErr w:type="spellStart"/>
      <w:r w:rsidRPr="00617609">
        <w:rPr>
          <w:snapToGrid w:val="0"/>
        </w:rPr>
        <w:t>parentheses</w:t>
      </w:r>
      <w:proofErr w:type="spellEnd"/>
      <w:r w:rsidRPr="00617609">
        <w:rPr>
          <w:snapToGrid w:val="0"/>
        </w:rPr>
        <w:t>; *** p&lt;0.001, ** p&lt;0.01, * p&lt;0.05, + p&lt;0.10</w:t>
      </w:r>
      <w:r>
        <w:rPr>
          <w:snapToGrid w:val="0"/>
        </w:rPr>
        <w:t xml:space="preserve">. </w:t>
      </w:r>
    </w:p>
    <w:p w14:paraId="26DA659C" w14:textId="77777777" w:rsidR="002B3BFB" w:rsidRDefault="002B3BFB" w:rsidP="004E74B8">
      <w:pPr>
        <w:rPr>
          <w:lang w:bidi="en-US"/>
        </w:rPr>
      </w:pPr>
    </w:p>
    <w:p w14:paraId="2378DC3A" w14:textId="77777777" w:rsidR="002B3BFB" w:rsidRPr="00976765" w:rsidRDefault="002B3BFB" w:rsidP="004E74B8">
      <w:pPr>
        <w:rPr>
          <w:lang w:bidi="en-US"/>
        </w:rPr>
      </w:pPr>
    </w:p>
    <w:p w14:paraId="225E7511" w14:textId="77777777" w:rsidR="00976765" w:rsidRDefault="00976765" w:rsidP="004E74B8">
      <w:pPr>
        <w:rPr>
          <w:lang w:bidi="en-US"/>
        </w:rPr>
      </w:pPr>
    </w:p>
    <w:p w14:paraId="1CBDCF0A" w14:textId="77777777" w:rsidR="00976765" w:rsidRPr="00976765" w:rsidRDefault="00976765" w:rsidP="004E74B8">
      <w:pPr>
        <w:rPr>
          <w:lang w:bidi="en-US"/>
        </w:rPr>
      </w:pPr>
    </w:p>
    <w:p w14:paraId="45CABE73" w14:textId="77777777" w:rsidR="009C28E0" w:rsidRDefault="009C28E0" w:rsidP="004E74B8"/>
    <w:sectPr w:rsidR="009C2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heSans UHH">
    <w:altName w:val="Segoe UI Semibold"/>
    <w:charset w:val="00"/>
    <w:family w:val="swiss"/>
    <w:pitch w:val="variable"/>
    <w:sig w:usb0="00000001" w:usb1="5000E0FB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17BC7"/>
    <w:multiLevelType w:val="hybridMultilevel"/>
    <w:tmpl w:val="7B8636A0"/>
    <w:lvl w:ilvl="0" w:tplc="18861024">
      <w:start w:val="1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1654E"/>
    <w:multiLevelType w:val="hybridMultilevel"/>
    <w:tmpl w:val="5B7AB636"/>
    <w:lvl w:ilvl="0" w:tplc="AAFE7FC6">
      <w:start w:val="1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661"/>
    <w:rsid w:val="000565E6"/>
    <w:rsid w:val="00090EC2"/>
    <w:rsid w:val="00182BC1"/>
    <w:rsid w:val="001E60F7"/>
    <w:rsid w:val="002B3BFB"/>
    <w:rsid w:val="00337DD1"/>
    <w:rsid w:val="00424724"/>
    <w:rsid w:val="004E74B8"/>
    <w:rsid w:val="005946F0"/>
    <w:rsid w:val="005F6EAE"/>
    <w:rsid w:val="006B5453"/>
    <w:rsid w:val="00740956"/>
    <w:rsid w:val="007D4B53"/>
    <w:rsid w:val="00854564"/>
    <w:rsid w:val="008D4CB3"/>
    <w:rsid w:val="00914621"/>
    <w:rsid w:val="00971661"/>
    <w:rsid w:val="00976765"/>
    <w:rsid w:val="009C28E0"/>
    <w:rsid w:val="00AE457E"/>
    <w:rsid w:val="00BD72AF"/>
    <w:rsid w:val="00BF75D5"/>
    <w:rsid w:val="00D50B16"/>
    <w:rsid w:val="00DF7471"/>
    <w:rsid w:val="00F8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A8A29"/>
  <w15:chartTrackingRefBased/>
  <w15:docId w15:val="{E539BAAB-7D7D-4EA7-91F9-C6EF6DD5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theme="minorBidi"/>
        <w:lang w:val="de-DE" w:eastAsia="ja-JP" w:bidi="ar-SA"/>
      </w:rPr>
    </w:rPrDefault>
    <w:pPrDefault>
      <w:pPr>
        <w:spacing w:before="200"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74B8"/>
    <w:pPr>
      <w:contextualSpacing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E74B8"/>
    <w:pPr>
      <w:keepNext/>
      <w:keepLines/>
      <w:outlineLvl w:val="0"/>
    </w:pPr>
    <w:rPr>
      <w:rFonts w:asciiTheme="majorHAnsi" w:eastAsiaTheme="majorEastAsia" w:hAnsiTheme="majorHAnsi" w:cstheme="majorBidi"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74B8"/>
    <w:pPr>
      <w:keepNext/>
      <w:keepLines/>
      <w:outlineLvl w:val="1"/>
    </w:pPr>
    <w:rPr>
      <w:rFonts w:asciiTheme="majorHAnsi" w:eastAsiaTheme="majorEastAsia" w:hAnsiTheme="majorHAnsi" w:cstheme="majorBidi"/>
      <w:sz w:val="25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74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74B8"/>
    <w:pPr>
      <w:keepNext/>
      <w:keepLines/>
      <w:spacing w:before="40" w:after="0"/>
      <w:outlineLvl w:val="3"/>
    </w:pPr>
    <w:rPr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74B8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74B8"/>
    <w:pPr>
      <w:keepNext/>
      <w:keepLines/>
      <w:spacing w:before="40" w:after="0"/>
      <w:outlineLvl w:val="5"/>
    </w:p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74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74B8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74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rsid w:val="00971661"/>
    <w:pPr>
      <w:adjustRightInd w:val="0"/>
      <w:snapToGrid w:val="0"/>
      <w:spacing w:after="0" w:line="260" w:lineRule="atLeast"/>
      <w:jc w:val="center"/>
    </w:pPr>
    <w:rPr>
      <w:rFonts w:eastAsia="Times New Roman" w:cs="Times New Roman"/>
      <w:color w:val="000000"/>
      <w:lang w:val="en-US" w:eastAsia="de-DE" w:bidi="en-US"/>
    </w:rPr>
  </w:style>
  <w:style w:type="table" w:styleId="TabellemithellemGitternetz">
    <w:name w:val="Grid Table Light"/>
    <w:basedOn w:val="NormaleTabelle"/>
    <w:uiPriority w:val="40"/>
    <w:rsid w:val="00971661"/>
    <w:pPr>
      <w:spacing w:after="0" w:line="240" w:lineRule="auto"/>
    </w:pPr>
    <w:rPr>
      <w:rFonts w:ascii="Calibri" w:eastAsia="SimSun" w:hAnsi="Calibri" w:cs="Times New Roman"/>
      <w:lang w:eastAsia="de-D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6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661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Standard"/>
    <w:next w:val="Standard"/>
    <w:rsid w:val="00971661"/>
    <w:pPr>
      <w:adjustRightInd w:val="0"/>
      <w:snapToGrid w:val="0"/>
      <w:spacing w:after="120" w:line="260" w:lineRule="atLeast"/>
    </w:pPr>
    <w:rPr>
      <w:sz w:val="18"/>
      <w:szCs w:val="22"/>
      <w:lang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B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BC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BC1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B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BC1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67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6765"/>
    <w:rPr>
      <w:rFonts w:ascii="Courier New" w:eastAsia="Times New Roman" w:hAnsi="Courier New" w:cs="Courier New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E74B8"/>
    <w:rPr>
      <w:rFonts w:asciiTheme="majorHAnsi" w:eastAsiaTheme="majorEastAsia" w:hAnsiTheme="majorHAnsi" w:cstheme="majorBidi"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74B8"/>
    <w:rPr>
      <w:rFonts w:asciiTheme="majorHAnsi" w:eastAsiaTheme="majorEastAsia" w:hAnsiTheme="majorHAnsi" w:cstheme="majorBidi"/>
      <w:sz w:val="25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74B8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74B8"/>
    <w:rPr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74B8"/>
    <w:rPr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74B8"/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74B8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74B8"/>
    <w:rPr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74B8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E74B8"/>
    <w:pPr>
      <w:spacing w:line="240" w:lineRule="auto"/>
    </w:pPr>
    <w:rPr>
      <w:i/>
      <w:iCs/>
      <w:color w:val="262626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4E74B8"/>
    <w:pPr>
      <w:spacing w:before="0" w:line="240" w:lineRule="auto"/>
    </w:pPr>
    <w:rPr>
      <w:rFonts w:asciiTheme="majorHAnsi" w:eastAsiaTheme="majorEastAsia" w:hAnsiTheme="majorHAnsi" w:cstheme="majorBidi"/>
      <w:spacing w:val="-10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74B8"/>
    <w:rPr>
      <w:rFonts w:asciiTheme="majorHAnsi" w:eastAsiaTheme="majorEastAsia" w:hAnsiTheme="majorHAnsi" w:cstheme="majorBidi"/>
      <w:spacing w:val="-10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74B8"/>
    <w:pPr>
      <w:numPr>
        <w:ilvl w:val="1"/>
      </w:numPr>
      <w:spacing w:before="0"/>
    </w:pPr>
  </w:style>
  <w:style w:type="character" w:customStyle="1" w:styleId="UntertitelZchn">
    <w:name w:val="Untertitel Zchn"/>
    <w:basedOn w:val="Absatz-Standardschriftart"/>
    <w:link w:val="Untertitel"/>
    <w:uiPriority w:val="11"/>
    <w:rsid w:val="004E74B8"/>
  </w:style>
  <w:style w:type="character" w:styleId="Fett">
    <w:name w:val="Strong"/>
    <w:basedOn w:val="Absatz-Standardschriftart"/>
    <w:uiPriority w:val="22"/>
    <w:qFormat/>
    <w:rsid w:val="004E74B8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4E74B8"/>
    <w:rPr>
      <w:i/>
      <w:iCs/>
      <w:color w:val="auto"/>
    </w:rPr>
  </w:style>
  <w:style w:type="paragraph" w:styleId="KeinLeerraum">
    <w:name w:val="No Spacing"/>
    <w:uiPriority w:val="1"/>
    <w:qFormat/>
    <w:rsid w:val="004E74B8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E74B8"/>
    <w:pPr>
      <w:spacing w:line="240" w:lineRule="auto"/>
      <w:ind w:left="907"/>
    </w:pPr>
    <w:rPr>
      <w:iCs/>
      <w:sz w:val="18"/>
    </w:rPr>
  </w:style>
  <w:style w:type="character" w:customStyle="1" w:styleId="ZitatZchn">
    <w:name w:val="Zitat Zchn"/>
    <w:basedOn w:val="Absatz-Standardschriftart"/>
    <w:link w:val="Zitat"/>
    <w:uiPriority w:val="29"/>
    <w:rsid w:val="004E74B8"/>
    <w:rPr>
      <w:iCs/>
      <w:sz w:val="18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74B8"/>
    <w:pPr>
      <w:pBdr>
        <w:top w:val="single" w:sz="4" w:space="0" w:color="404040" w:themeColor="text1" w:themeTint="BF"/>
        <w:bottom w:val="single" w:sz="4" w:space="0" w:color="404040" w:themeColor="text1" w:themeTint="BF"/>
      </w:pBdr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74B8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4E74B8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4E74B8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4E74B8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4E74B8"/>
    <w:rPr>
      <w:b w:val="0"/>
      <w:bCs/>
      <w:i w:val="0"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E74B8"/>
    <w:pPr>
      <w:outlineLvl w:val="9"/>
    </w:pPr>
  </w:style>
  <w:style w:type="paragraph" w:styleId="Listenabsatz">
    <w:name w:val="List Paragraph"/>
    <w:basedOn w:val="Standard"/>
    <w:uiPriority w:val="34"/>
    <w:qFormat/>
    <w:rsid w:val="00D50B16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3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75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44651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202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837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222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133746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735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131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694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1050341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6835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7940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6830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43209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83592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44086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08. November 2020">
  <a:themeElements>
    <a:clrScheme name="08. November 2020">
      <a:dk1>
        <a:sysClr val="windowText" lastClr="000000"/>
      </a:dk1>
      <a:lt1>
        <a:sysClr val="window" lastClr="FFFFFF"/>
      </a:lt1>
      <a:dk2>
        <a:srgbClr val="262626"/>
      </a:dk2>
      <a:lt2>
        <a:srgbClr val="D8D8D8"/>
      </a:lt2>
      <a:accent1>
        <a:srgbClr val="FF0000"/>
      </a:accent1>
      <a:accent2>
        <a:srgbClr val="FFC000"/>
      </a:accent2>
      <a:accent3>
        <a:srgbClr val="FFFF00"/>
      </a:accent3>
      <a:accent4>
        <a:srgbClr val="00B050"/>
      </a:accent4>
      <a:accent5>
        <a:srgbClr val="0070C0"/>
      </a:accent5>
      <a:accent6>
        <a:srgbClr val="7030A0"/>
      </a:accent6>
      <a:hlink>
        <a:srgbClr val="000000"/>
      </a:hlink>
      <a:folHlink>
        <a:srgbClr val="000000"/>
      </a:folHlink>
    </a:clrScheme>
    <a:fontScheme name="08. November 2020">
      <a:majorFont>
        <a:latin typeface="TheSans UHH"/>
        <a:ea typeface=""/>
        <a:cs typeface=""/>
      </a:majorFont>
      <a:minorFont>
        <a:latin typeface="Palatino Linotype"/>
        <a:ea typeface=""/>
        <a:cs typeface=""/>
      </a:minorFont>
    </a:fontScheme>
    <a:fmtScheme name="Subtile Körper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08. November 2020" id="{D2C14946-D6E7-480F-9B75-CE98F4956487}" vid="{EA400850-BA8F-42F4-8F9C-5A6839F6F7C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3</Words>
  <Characters>1022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7</cp:revision>
  <dcterms:created xsi:type="dcterms:W3CDTF">2021-02-02T08:20:00Z</dcterms:created>
  <dcterms:modified xsi:type="dcterms:W3CDTF">2021-05-25T11:54:00Z</dcterms:modified>
</cp:coreProperties>
</file>